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813F2" w14:textId="7182866A" w:rsidR="00CB06F1" w:rsidRPr="00765D9F" w:rsidRDefault="00CB06F1" w:rsidP="00CB06F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50873019"/>
      <w:bookmarkEnd w:id="0"/>
      <w:r w:rsidRPr="00765D9F">
        <w:rPr>
          <w:rFonts w:ascii="Times New Roman" w:hAnsi="Times New Roman" w:cs="Times New Roman"/>
          <w:sz w:val="28"/>
          <w:szCs w:val="28"/>
        </w:rPr>
        <w:t xml:space="preserve">Supplemental Data – </w:t>
      </w:r>
      <w:r w:rsidR="00CC0033">
        <w:rPr>
          <w:rFonts w:ascii="Times New Roman" w:hAnsi="Times New Roman" w:cs="Times New Roman"/>
          <w:sz w:val="28"/>
          <w:szCs w:val="28"/>
        </w:rPr>
        <w:t>March</w:t>
      </w:r>
      <w:r w:rsidRPr="00765D9F">
        <w:rPr>
          <w:rFonts w:ascii="Times New Roman" w:hAnsi="Times New Roman" w:cs="Times New Roman"/>
          <w:sz w:val="28"/>
          <w:szCs w:val="28"/>
        </w:rPr>
        <w:t xml:space="preserve"> </w:t>
      </w:r>
      <w:r w:rsidR="00CC0033">
        <w:rPr>
          <w:rFonts w:ascii="Times New Roman" w:hAnsi="Times New Roman" w:cs="Times New Roman"/>
          <w:sz w:val="28"/>
          <w:szCs w:val="28"/>
        </w:rPr>
        <w:t>24</w:t>
      </w:r>
      <w:r w:rsidRPr="00765D9F">
        <w:rPr>
          <w:rFonts w:ascii="Times New Roman" w:hAnsi="Times New Roman" w:cs="Times New Roman"/>
          <w:sz w:val="28"/>
          <w:szCs w:val="28"/>
        </w:rPr>
        <w:t>, 2025</w:t>
      </w:r>
    </w:p>
    <w:p w14:paraId="6EBFA9F6" w14:textId="77777777" w:rsidR="00765D9F" w:rsidRPr="00DF194C" w:rsidRDefault="00765D9F" w:rsidP="00765D9F">
      <w:pPr>
        <w:contextualSpacing/>
        <w:jc w:val="center"/>
        <w:rPr>
          <w:rFonts w:ascii="Times New Roman" w:hAnsi="Times New Roman" w:cs="Times New Roman"/>
          <w:b/>
          <w:sz w:val="24"/>
        </w:rPr>
      </w:pPr>
      <w:r w:rsidRPr="006C5878">
        <w:rPr>
          <w:rFonts w:ascii="Times New Roman" w:hAnsi="Times New Roman" w:cs="Times New Roman"/>
          <w:b/>
          <w:iCs/>
          <w:sz w:val="24"/>
        </w:rPr>
        <w:t>Activity</w:t>
      </w:r>
      <w:r w:rsidRPr="00DF194C">
        <w:rPr>
          <w:rFonts w:ascii="Times New Roman" w:hAnsi="Times New Roman" w:cs="Times New Roman"/>
          <w:b/>
          <w:sz w:val="24"/>
        </w:rPr>
        <w:t xml:space="preserve"> of </w:t>
      </w:r>
      <w:r>
        <w:rPr>
          <w:rFonts w:ascii="Times New Roman" w:hAnsi="Times New Roman" w:cs="Times New Roman"/>
          <w:b/>
          <w:sz w:val="24"/>
        </w:rPr>
        <w:t xml:space="preserve">Novel </w:t>
      </w:r>
      <w:r w:rsidRPr="00DF194C">
        <w:rPr>
          <w:rFonts w:ascii="Times New Roman" w:hAnsi="Times New Roman" w:cs="Times New Roman"/>
          <w:b/>
          <w:sz w:val="24"/>
        </w:rPr>
        <w:t>Ceftibuten-Avibactam</w:t>
      </w:r>
      <w:r>
        <w:rPr>
          <w:rFonts w:ascii="Times New Roman" w:hAnsi="Times New Roman" w:cs="Times New Roman"/>
          <w:b/>
          <w:sz w:val="24"/>
        </w:rPr>
        <w:t>, Ceftazidime-Avibactam,</w:t>
      </w:r>
      <w:r w:rsidRPr="00DF194C">
        <w:rPr>
          <w:rFonts w:ascii="Times New Roman" w:hAnsi="Times New Roman" w:cs="Times New Roman"/>
          <w:b/>
          <w:sz w:val="24"/>
        </w:rPr>
        <w:t xml:space="preserve"> and Comparators against </w:t>
      </w:r>
      <w:r>
        <w:rPr>
          <w:rFonts w:ascii="Times New Roman" w:hAnsi="Times New Roman" w:cs="Times New Roman"/>
          <w:b/>
          <w:sz w:val="24"/>
        </w:rPr>
        <w:t>a challenge set of</w:t>
      </w:r>
      <w:r w:rsidRPr="00280FEE" w:rsidDel="00280FEE">
        <w:rPr>
          <w:rFonts w:ascii="Times New Roman" w:hAnsi="Times New Roman" w:cs="Times New Roman"/>
          <w:b/>
          <w:sz w:val="24"/>
        </w:rPr>
        <w:t xml:space="preserve"> </w:t>
      </w:r>
      <w:r w:rsidRPr="00836045">
        <w:rPr>
          <w:rFonts w:ascii="Times New Roman" w:hAnsi="Times New Roman" w:cs="Times New Roman"/>
          <w:b/>
          <w:sz w:val="24"/>
          <w:szCs w:val="24"/>
        </w:rPr>
        <w:t>Enterobacterales</w:t>
      </w:r>
      <w:r w:rsidRPr="00DF194C" w:rsidDel="00280FEE">
        <w:rPr>
          <w:rFonts w:ascii="Times New Roman" w:hAnsi="Times New Roman" w:cs="Times New Roman"/>
          <w:b/>
          <w:sz w:val="24"/>
        </w:rPr>
        <w:t xml:space="preserve"> </w:t>
      </w:r>
      <w:r w:rsidRPr="00DF194C">
        <w:rPr>
          <w:rFonts w:ascii="Times New Roman" w:hAnsi="Times New Roman" w:cs="Times New Roman"/>
          <w:b/>
          <w:sz w:val="24"/>
        </w:rPr>
        <w:t xml:space="preserve">from Outpatient Centers and Nursing Homes </w:t>
      </w:r>
      <w:r>
        <w:rPr>
          <w:rFonts w:ascii="Times New Roman" w:hAnsi="Times New Roman" w:cs="Times New Roman"/>
          <w:b/>
          <w:sz w:val="24"/>
        </w:rPr>
        <w:t>across</w:t>
      </w:r>
      <w:r w:rsidRPr="00DF194C">
        <w:rPr>
          <w:rFonts w:ascii="Times New Roman" w:hAnsi="Times New Roman" w:cs="Times New Roman"/>
          <w:b/>
          <w:sz w:val="24"/>
        </w:rPr>
        <w:t xml:space="preserve"> the United States</w:t>
      </w:r>
      <w:r>
        <w:rPr>
          <w:rFonts w:ascii="Times New Roman" w:hAnsi="Times New Roman" w:cs="Times New Roman"/>
          <w:b/>
          <w:sz w:val="24"/>
        </w:rPr>
        <w:t xml:space="preserve"> (2022-2024)</w:t>
      </w:r>
    </w:p>
    <w:p w14:paraId="5AA19D0E" w14:textId="77777777" w:rsidR="00CB06F1" w:rsidRDefault="00CB06F1" w:rsidP="00CB06F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FB8433" w14:textId="77777777" w:rsidR="00CB06F1" w:rsidRDefault="00CB06F1" w:rsidP="00CB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06F1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0D2624F9" w14:textId="58AC63B8" w:rsidR="00B87FA9" w:rsidRDefault="00B87FA9" w:rsidP="00CB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2B08">
        <w:rPr>
          <w:rFonts w:ascii="Times New Roman" w:hAnsi="Times New Roman" w:cs="Times New Roman"/>
          <w:b/>
          <w:bCs/>
          <w:sz w:val="24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16"/>
        </w:rPr>
        <w:t>S</w:t>
      </w:r>
      <w:r w:rsidRPr="00052B08">
        <w:rPr>
          <w:rFonts w:ascii="Times New Roman" w:hAnsi="Times New Roman" w:cs="Times New Roman"/>
          <w:b/>
          <w:bCs/>
          <w:sz w:val="24"/>
          <w:szCs w:val="16"/>
        </w:rPr>
        <w:t xml:space="preserve">1. </w:t>
      </w:r>
      <w:r w:rsidRPr="00FA1628">
        <w:rPr>
          <w:rFonts w:ascii="Times New Roman" w:hAnsi="Times New Roman" w:cs="Times New Roman"/>
          <w:sz w:val="24"/>
          <w:szCs w:val="16"/>
        </w:rPr>
        <w:t>Demographic data for the patients corresponding to submitted isolates (n = 500)</w:t>
      </w:r>
    </w:p>
    <w:tbl>
      <w:tblPr>
        <w:tblStyle w:val="ListTable2"/>
        <w:tblpPr w:leftFromText="180" w:rightFromText="180" w:vertAnchor="text" w:horzAnchor="page" w:tblpXSpec="center" w:tblpY="-24"/>
        <w:tblW w:w="0" w:type="auto"/>
        <w:jc w:val="center"/>
        <w:tblLook w:val="0600" w:firstRow="0" w:lastRow="0" w:firstColumn="0" w:lastColumn="0" w:noHBand="1" w:noVBand="1"/>
      </w:tblPr>
      <w:tblGrid>
        <w:gridCol w:w="4727"/>
        <w:gridCol w:w="2265"/>
      </w:tblGrid>
      <w:tr w:rsidR="00B87FA9" w:rsidRPr="00FA3267" w14:paraId="618881A9" w14:textId="77777777" w:rsidTr="00382585">
        <w:trPr>
          <w:trHeight w:val="33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59050D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23A548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(SD) or n (%)</w:t>
            </w:r>
          </w:p>
        </w:tc>
      </w:tr>
      <w:tr w:rsidR="00B87FA9" w:rsidRPr="00FA3267" w14:paraId="61838844" w14:textId="77777777" w:rsidTr="00382585">
        <w:trPr>
          <w:trHeight w:val="37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CE32DAD" w14:textId="77777777" w:rsidR="00B87FA9" w:rsidRPr="00FA3267" w:rsidRDefault="00B87FA9" w:rsidP="00382585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 (Years), mean (SD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25C144C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8 (18)</w:t>
            </w:r>
          </w:p>
        </w:tc>
      </w:tr>
      <w:tr w:rsidR="00B87FA9" w:rsidRPr="00FA3267" w14:paraId="3CCA1D4C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0E0F7EAF" w14:textId="77777777" w:rsidR="00B87FA9" w:rsidRPr="00FA3267" w:rsidRDefault="00B87FA9" w:rsidP="00382585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emale, n (%)</w:t>
            </w:r>
          </w:p>
        </w:tc>
        <w:tc>
          <w:tcPr>
            <w:tcW w:w="0" w:type="auto"/>
            <w:vAlign w:val="center"/>
            <w:hideMark/>
          </w:tcPr>
          <w:p w14:paraId="037BBB39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1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2FF76A88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30D2D12A" w14:textId="77777777" w:rsidR="00B87FA9" w:rsidRPr="00FA3267" w:rsidRDefault="00B87FA9" w:rsidP="00382585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utpatient location, n (%)</w:t>
            </w:r>
          </w:p>
        </w:tc>
        <w:tc>
          <w:tcPr>
            <w:tcW w:w="0" w:type="auto"/>
            <w:vAlign w:val="center"/>
            <w:hideMark/>
          </w:tcPr>
          <w:p w14:paraId="22AF08F5" w14:textId="77777777" w:rsidR="00B87FA9" w:rsidRPr="00FA3267" w:rsidRDefault="00B87FA9" w:rsidP="0038258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87FA9" w:rsidRPr="00FA3267" w14:paraId="60838117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41BEC0D8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rsing Home/Long-Term Care Facility</w:t>
            </w:r>
          </w:p>
        </w:tc>
        <w:tc>
          <w:tcPr>
            <w:tcW w:w="0" w:type="auto"/>
            <w:vAlign w:val="center"/>
            <w:hideMark/>
          </w:tcPr>
          <w:p w14:paraId="4DF8E55A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8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00E9F7D8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2FFC2F91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rology clinic</w:t>
            </w:r>
          </w:p>
        </w:tc>
        <w:tc>
          <w:tcPr>
            <w:tcW w:w="0" w:type="auto"/>
            <w:vAlign w:val="center"/>
            <w:hideMark/>
          </w:tcPr>
          <w:p w14:paraId="78B989D7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108BE6A1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2AD5BAF7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mbulatory/Primar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r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nic</w:t>
            </w:r>
          </w:p>
        </w:tc>
        <w:tc>
          <w:tcPr>
            <w:tcW w:w="0" w:type="auto"/>
            <w:vAlign w:val="center"/>
            <w:hideMark/>
          </w:tcPr>
          <w:p w14:paraId="647250A0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57CEFB91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621B57D9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mergency Department/Urgent Care Center</w:t>
            </w:r>
          </w:p>
        </w:tc>
        <w:tc>
          <w:tcPr>
            <w:tcW w:w="0" w:type="auto"/>
            <w:vAlign w:val="center"/>
            <w:hideMark/>
          </w:tcPr>
          <w:p w14:paraId="4E0603DC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6B9BC24D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3A95D20D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Women's Health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nic</w:t>
            </w:r>
          </w:p>
        </w:tc>
        <w:tc>
          <w:tcPr>
            <w:tcW w:w="0" w:type="auto"/>
            <w:vAlign w:val="center"/>
            <w:hideMark/>
          </w:tcPr>
          <w:p w14:paraId="20A8178A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5AD359CC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5179F484" w14:textId="77777777" w:rsidR="00B87FA9" w:rsidRPr="00342AF4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2A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342A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nics</w:t>
            </w:r>
            <w:r w:rsidRPr="00342AF4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EA63F33" w14:textId="77777777" w:rsidR="00B87FA9" w:rsidRPr="00342AF4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2AF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 (18%)</w:t>
            </w:r>
          </w:p>
        </w:tc>
      </w:tr>
      <w:tr w:rsidR="00B87FA9" w:rsidRPr="00FA3267" w14:paraId="1BBDEDF6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7928D1E1" w14:textId="77777777" w:rsidR="00B87FA9" w:rsidRPr="00FA3267" w:rsidRDefault="00B87FA9" w:rsidP="00382585">
            <w:pPr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ulture Source</w:t>
            </w:r>
          </w:p>
        </w:tc>
        <w:tc>
          <w:tcPr>
            <w:tcW w:w="0" w:type="auto"/>
            <w:vAlign w:val="center"/>
            <w:hideMark/>
          </w:tcPr>
          <w:p w14:paraId="2E089EB9" w14:textId="77777777" w:rsidR="00B87FA9" w:rsidRPr="00FA3267" w:rsidRDefault="00B87FA9" w:rsidP="0038258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87FA9" w:rsidRPr="00FA3267" w14:paraId="383A1AD3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605EA62B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rine</w:t>
            </w:r>
          </w:p>
        </w:tc>
        <w:tc>
          <w:tcPr>
            <w:tcW w:w="0" w:type="auto"/>
            <w:vAlign w:val="center"/>
            <w:hideMark/>
          </w:tcPr>
          <w:p w14:paraId="2A19BB7B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0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90%)</w:t>
            </w:r>
          </w:p>
        </w:tc>
      </w:tr>
      <w:tr w:rsidR="00B87FA9" w:rsidRPr="00FA3267" w14:paraId="06F70390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2823F2E3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ound/Soft Tissue</w:t>
            </w:r>
          </w:p>
        </w:tc>
        <w:tc>
          <w:tcPr>
            <w:tcW w:w="0" w:type="auto"/>
            <w:vAlign w:val="center"/>
            <w:hideMark/>
          </w:tcPr>
          <w:p w14:paraId="0629A6F7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7331D92C" w14:textId="77777777" w:rsidTr="00382585">
        <w:trPr>
          <w:trHeight w:val="374"/>
          <w:jc w:val="center"/>
        </w:trPr>
        <w:tc>
          <w:tcPr>
            <w:tcW w:w="0" w:type="auto"/>
            <w:vAlign w:val="center"/>
            <w:hideMark/>
          </w:tcPr>
          <w:p w14:paraId="4D5056C5" w14:textId="77777777" w:rsidR="00B87FA9" w:rsidRPr="00FA3267" w:rsidRDefault="00B87FA9" w:rsidP="00382585">
            <w:pPr>
              <w:ind w:left="288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ood</w:t>
            </w:r>
          </w:p>
        </w:tc>
        <w:tc>
          <w:tcPr>
            <w:tcW w:w="0" w:type="auto"/>
            <w:vAlign w:val="center"/>
            <w:hideMark/>
          </w:tcPr>
          <w:p w14:paraId="1E1DAAE5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  <w:tr w:rsidR="00B87FA9" w:rsidRPr="00FA3267" w14:paraId="6AF0F6E4" w14:textId="77777777" w:rsidTr="00CA5B2D">
        <w:trPr>
          <w:trHeight w:val="374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5A655FD9" w14:textId="77777777" w:rsidR="00B87FA9" w:rsidRPr="00FA3267" w:rsidRDefault="00B87FA9" w:rsidP="00382585">
            <w:pPr>
              <w:ind w:left="288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urce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7E1AF333" w14:textId="77777777" w:rsidR="00B87FA9" w:rsidRPr="00FA3267" w:rsidRDefault="00B87FA9" w:rsidP="00382585">
            <w:pPr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FA32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2%)</w:t>
            </w:r>
          </w:p>
        </w:tc>
      </w:tr>
    </w:tbl>
    <w:p w14:paraId="438458C5" w14:textId="77777777" w:rsidR="00B87FA9" w:rsidRDefault="00B87FA9" w:rsidP="00CB06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34799" w14:textId="109509D1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2771E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CAC8E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C5568D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BBAB5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6629D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45C91B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227E2D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7D532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15923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C7D1C3" w14:textId="77777777" w:rsidR="00B87FA9" w:rsidRDefault="00B87F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4A7F8" w14:textId="77777777" w:rsidR="00C91AA2" w:rsidRDefault="00C91AA2" w:rsidP="00B87FA9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C12A680" w14:textId="733F6723" w:rsidR="00B87FA9" w:rsidRPr="0025090F" w:rsidRDefault="00B87FA9" w:rsidP="00B87F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5090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5090F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5090F">
        <w:rPr>
          <w:rFonts w:ascii="Times New Roman" w:hAnsi="Times New Roman" w:cs="Times New Roman"/>
          <w:sz w:val="24"/>
          <w:szCs w:val="24"/>
        </w:rPr>
        <w:t>linics: Rheumatology, Geriatrics, Neuro</w:t>
      </w:r>
      <w:r>
        <w:rPr>
          <w:rFonts w:ascii="Times New Roman" w:hAnsi="Times New Roman" w:cs="Times New Roman"/>
          <w:sz w:val="24"/>
          <w:szCs w:val="24"/>
        </w:rPr>
        <w:t>logy</w:t>
      </w:r>
      <w:r w:rsidRPr="0025090F">
        <w:rPr>
          <w:rFonts w:ascii="Times New Roman" w:hAnsi="Times New Roman" w:cs="Times New Roman"/>
          <w:sz w:val="24"/>
          <w:szCs w:val="24"/>
        </w:rPr>
        <w:t>, Cardio</w:t>
      </w:r>
      <w:r>
        <w:rPr>
          <w:rFonts w:ascii="Times New Roman" w:hAnsi="Times New Roman" w:cs="Times New Roman"/>
          <w:sz w:val="24"/>
          <w:szCs w:val="24"/>
        </w:rPr>
        <w:t>logy</w:t>
      </w:r>
    </w:p>
    <w:p w14:paraId="528A5DE8" w14:textId="1281941A" w:rsidR="00B87FA9" w:rsidRPr="0025090F" w:rsidRDefault="00B87FA9" w:rsidP="00B87F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5090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C91AA2" w:rsidRPr="0025090F">
        <w:rPr>
          <w:rFonts w:ascii="Times New Roman" w:hAnsi="Times New Roman" w:cs="Times New Roman"/>
          <w:sz w:val="24"/>
          <w:szCs w:val="24"/>
        </w:rPr>
        <w:t>other</w:t>
      </w:r>
      <w:r w:rsidRPr="002509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5090F">
        <w:rPr>
          <w:rFonts w:ascii="Times New Roman" w:hAnsi="Times New Roman" w:cs="Times New Roman"/>
          <w:sz w:val="24"/>
          <w:szCs w:val="24"/>
        </w:rPr>
        <w:t>ource: Genital, Respiratory, Ear-drainage, Sputum</w:t>
      </w:r>
    </w:p>
    <w:p w14:paraId="5E6F2B40" w14:textId="174CED4E" w:rsidR="00B528F4" w:rsidRPr="00FA1628" w:rsidRDefault="00B528F4" w:rsidP="00B528F4">
      <w:pPr>
        <w:rPr>
          <w:rFonts w:ascii="Times New Roman" w:hAnsi="Times New Roman" w:cs="Times New Roman"/>
          <w:bCs/>
          <w:sz w:val="24"/>
          <w:szCs w:val="16"/>
        </w:rPr>
      </w:pPr>
      <w:r w:rsidRPr="00F42FB3">
        <w:rPr>
          <w:rFonts w:ascii="Times New Roman" w:hAnsi="Times New Roman" w:cs="Times New Roman"/>
          <w:b/>
          <w:sz w:val="24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16"/>
        </w:rPr>
        <w:t>S</w:t>
      </w:r>
      <w:r w:rsidR="00B87FA9">
        <w:rPr>
          <w:rFonts w:ascii="Times New Roman" w:hAnsi="Times New Roman" w:cs="Times New Roman"/>
          <w:b/>
          <w:sz w:val="24"/>
          <w:szCs w:val="16"/>
        </w:rPr>
        <w:t>2</w:t>
      </w:r>
      <w:r>
        <w:rPr>
          <w:rFonts w:ascii="Times New Roman" w:hAnsi="Times New Roman" w:cs="Times New Roman"/>
          <w:b/>
          <w:sz w:val="24"/>
          <w:szCs w:val="16"/>
        </w:rPr>
        <w:t>.</w:t>
      </w:r>
      <w:r w:rsidRPr="00F42FB3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Pr="00FA1628">
        <w:rPr>
          <w:rFonts w:ascii="Times New Roman" w:hAnsi="Times New Roman" w:cs="Times New Roman"/>
          <w:bCs/>
          <w:sz w:val="24"/>
          <w:szCs w:val="16"/>
        </w:rPr>
        <w:t xml:space="preserve">Summary of </w:t>
      </w:r>
      <w:r>
        <w:rPr>
          <w:rFonts w:ascii="Times New Roman" w:hAnsi="Times New Roman" w:cs="Times New Roman"/>
          <w:bCs/>
          <w:sz w:val="24"/>
          <w:szCs w:val="16"/>
        </w:rPr>
        <w:t>Ceftibuten-avibactam</w:t>
      </w:r>
      <w:r w:rsidRPr="00FA1628">
        <w:rPr>
          <w:rFonts w:ascii="Times New Roman" w:hAnsi="Times New Roman" w:cs="Times New Roman"/>
          <w:bCs/>
          <w:sz w:val="24"/>
          <w:szCs w:val="16"/>
        </w:rPr>
        <w:t xml:space="preserve"> </w:t>
      </w:r>
      <w:r w:rsidRPr="00FA1628">
        <w:rPr>
          <w:rFonts w:ascii="Times New Roman" w:hAnsi="Times New Roman" w:cs="Times New Roman"/>
          <w:bCs/>
          <w:i/>
          <w:sz w:val="24"/>
          <w:szCs w:val="16"/>
        </w:rPr>
        <w:t>in vitro</w:t>
      </w:r>
      <w:r w:rsidRPr="00FA1628">
        <w:rPr>
          <w:rFonts w:ascii="Times New Roman" w:hAnsi="Times New Roman" w:cs="Times New Roman"/>
          <w:bCs/>
          <w:sz w:val="24"/>
          <w:szCs w:val="16"/>
        </w:rPr>
        <w:t xml:space="preserve"> activity against </w:t>
      </w:r>
      <w:r w:rsidR="009E63DB" w:rsidRPr="009E63DB">
        <w:rPr>
          <w:rFonts w:ascii="Times New Roman" w:hAnsi="Times New Roman" w:cs="Times New Roman"/>
          <w:bCs/>
          <w:sz w:val="24"/>
          <w:szCs w:val="16"/>
        </w:rPr>
        <w:t>less frequently encountered isolates</w:t>
      </w:r>
      <w:r w:rsidR="009E63DB">
        <w:rPr>
          <w:rFonts w:ascii="Times New Roman" w:hAnsi="Times New Roman" w:cs="Times New Roman"/>
          <w:bCs/>
          <w:sz w:val="24"/>
          <w:szCs w:val="16"/>
        </w:rPr>
        <w:t xml:space="preserve"> </w:t>
      </w:r>
      <w:r w:rsidRPr="00FA1628">
        <w:rPr>
          <w:rFonts w:ascii="Times New Roman" w:hAnsi="Times New Roman" w:cs="Times New Roman"/>
          <w:bCs/>
          <w:sz w:val="24"/>
          <w:szCs w:val="16"/>
        </w:rPr>
        <w:t>from outpatient healthcare facilities (United States, 2022-2024)</w:t>
      </w:r>
    </w:p>
    <w:tbl>
      <w:tblPr>
        <w:tblStyle w:val="PlainTable2"/>
        <w:tblpPr w:leftFromText="180" w:rightFromText="180" w:vertAnchor="text" w:horzAnchor="margin" w:tblpY="177"/>
        <w:tblW w:w="13500" w:type="dxa"/>
        <w:tblLook w:val="04A0" w:firstRow="1" w:lastRow="0" w:firstColumn="1" w:lastColumn="0" w:noHBand="0" w:noVBand="1"/>
      </w:tblPr>
      <w:tblGrid>
        <w:gridCol w:w="3310"/>
        <w:gridCol w:w="912"/>
        <w:gridCol w:w="700"/>
        <w:gridCol w:w="700"/>
        <w:gridCol w:w="699"/>
        <w:gridCol w:w="634"/>
        <w:gridCol w:w="700"/>
        <w:gridCol w:w="700"/>
        <w:gridCol w:w="700"/>
        <w:gridCol w:w="700"/>
        <w:gridCol w:w="634"/>
        <w:gridCol w:w="634"/>
        <w:gridCol w:w="651"/>
        <w:gridCol w:w="913"/>
        <w:gridCol w:w="913"/>
      </w:tblGrid>
      <w:tr w:rsidR="00D2702E" w14:paraId="1D979D8A" w14:textId="77777777" w:rsidTr="00D27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 w:val="restart"/>
            <w:tcBorders>
              <w:top w:val="single" w:sz="12" w:space="0" w:color="auto"/>
            </w:tcBorders>
            <w:vAlign w:val="center"/>
          </w:tcPr>
          <w:p w14:paraId="05751E71" w14:textId="03FECA0E" w:rsidR="00D2702E" w:rsidRPr="007F4C25" w:rsidRDefault="00D2702E" w:rsidP="00D2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Category (no. of isolates)</w:t>
            </w:r>
          </w:p>
        </w:tc>
        <w:tc>
          <w:tcPr>
            <w:tcW w:w="0" w:type="auto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791D9410" w14:textId="77777777" w:rsidR="00D2702E" w:rsidRPr="007F4C25" w:rsidRDefault="00D2702E" w:rsidP="00B5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Cumulative % of isolates inhibited at</w:t>
            </w:r>
            <w:r>
              <w:rPr>
                <w:rFonts w:ascii="Times New Roman" w:hAnsi="Times New Roman" w:cs="Times New Roman"/>
                <w:bCs w:val="0"/>
                <w:sz w:val="24"/>
                <w:szCs w:val="16"/>
              </w:rPr>
              <w:t xml:space="preserve"> ceftibuten-avibact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) o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EC620CC" w14:textId="77777777" w:rsidR="00D2702E" w:rsidRPr="007F4C25" w:rsidRDefault="00D2702E" w:rsidP="00B5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7F4C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1E51D09" w14:textId="77777777" w:rsidR="00D2702E" w:rsidRPr="007F4C25" w:rsidRDefault="00D2702E" w:rsidP="00B5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7F4C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</w:p>
        </w:tc>
      </w:tr>
      <w:tr w:rsidR="00D2702E" w14:paraId="2486E061" w14:textId="77777777" w:rsidTr="00B80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vMerge/>
            <w:tcBorders>
              <w:bottom w:val="single" w:sz="12" w:space="0" w:color="auto"/>
            </w:tcBorders>
          </w:tcPr>
          <w:p w14:paraId="5C83849B" w14:textId="526EE973" w:rsidR="00D2702E" w:rsidRPr="007F4C25" w:rsidRDefault="00D2702E" w:rsidP="00B52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832778" w14:textId="57931DE4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≤ 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8DF56C" w14:textId="41EE9C5A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0CE701" w14:textId="79F11171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5070919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F4E81D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7966D2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6A484D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648CC8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79DA8D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C243D8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B1692C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1C7D33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BFBDA8E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7FC48EF" w14:textId="77777777" w:rsidR="00D2702E" w:rsidRPr="007F4C25" w:rsidRDefault="00D2702E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8F4" w14:paraId="46DA0E76" w14:textId="77777777" w:rsidTr="00D2702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655A9DE9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Enterobacter cloacae</w:t>
            </w:r>
            <w:r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35059">
              <w:rPr>
                <w:rFonts w:ascii="Times New Roman" w:eastAsia="FJHCA G+ MTSY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68E815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9C51CF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FB466C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C95701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1B9CE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1600897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36502F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AF1847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4349B7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6FB6D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C71DC4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CDCE1B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68BCD8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219EE9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528F4" w14:paraId="141DC0E0" w14:textId="77777777" w:rsidTr="00D2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36699916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Citrobacter freundii</w:t>
            </w:r>
            <w:r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35059">
              <w:rPr>
                <w:rFonts w:ascii="Times New Roman" w:eastAsia="FJHCA G+ MTSY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C22C121" w14:textId="77777777" w:rsidR="00B528F4" w:rsidRPr="002158BE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C57C430" w14:textId="77777777" w:rsidR="00B528F4" w:rsidRPr="002158BE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0E3DEE" w14:textId="77777777" w:rsidR="00B528F4" w:rsidRPr="002158BE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58BE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6A9ACB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C13496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0B4C56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7C642C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1BB93C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9E170C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E728EA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194EBB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EE3ED6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ED8EF5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92002D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28F4" w14:paraId="424222CE" w14:textId="77777777" w:rsidTr="00D2702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547D1509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059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Klebsiella aerogenes</w:t>
            </w:r>
            <w:r w:rsidRPr="00935059">
              <w:rPr>
                <w:rFonts w:ascii="Times New Roman" w:eastAsia="FJHCA G+ MTSY" w:hAnsi="Times New Roman" w:cs="Times New Roman"/>
                <w:sz w:val="24"/>
                <w:szCs w:val="24"/>
              </w:rPr>
              <w:t xml:space="preserve"> </w:t>
            </w: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9CD4EE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4A1A66B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7A4FA8" w14:textId="77777777" w:rsidR="00B528F4" w:rsidRPr="002158BE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4EB260" w14:textId="77777777" w:rsidR="00B528F4" w:rsidRPr="007F4C25" w:rsidRDefault="00B528F4" w:rsidP="00B5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11DFE9E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BDC30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F0806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7B79A4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4F64A37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89FE5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EE3733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C88E3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03F8DE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C6F3B49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14:paraId="576507DE" w14:textId="77777777" w:rsidTr="00D2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7E3E1704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Klebsiella oxytoca</w:t>
            </w:r>
            <w:r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35059">
              <w:rPr>
                <w:rFonts w:ascii="Times New Roman" w:eastAsia="FJHCA G+ MTSY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060105" w14:textId="77777777" w:rsidR="00B528F4" w:rsidRPr="005E7026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61ED5E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DBECBE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15F457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4B73BD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A3F41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D84623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078B80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17F7EB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2D5527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2879C1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D3D0FB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050E5E" w14:textId="50976168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04F62E" w14:textId="7A4F844B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528F4" w14:paraId="29AED800" w14:textId="77777777" w:rsidTr="00D2702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59EBC296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  <w:t>Proteus vulgaris</w:t>
            </w:r>
            <w: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  <w:t xml:space="preserve"> </w:t>
            </w:r>
            <w:r w:rsidRPr="00270BEF">
              <w:rPr>
                <w:rFonts w:ascii="Times New Roman" w:eastAsia="FJHCA G+ MTSY" w:hAnsi="Times New Roman" w:cs="Times New Roman"/>
                <w:iCs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94E6C2" w14:textId="77777777" w:rsidR="00B528F4" w:rsidRPr="00270BEF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B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657A65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1526F9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84CD5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C7376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A49933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95F0E6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478A4F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91E220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9CAEE8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EEC67C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5415279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05B41C" w14:textId="5A80C545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DB934D" w14:textId="16E21515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528F4" w14:paraId="2A809B14" w14:textId="77777777" w:rsidTr="00D2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33A14879" w14:textId="77777777" w:rsidR="00B528F4" w:rsidRPr="00270BEF" w:rsidRDefault="00B528F4" w:rsidP="00B52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Citrobacter koseri</w:t>
            </w:r>
            <w:r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FJHCA G+ MTSY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6626F1" w14:textId="77777777" w:rsidR="00B528F4" w:rsidRPr="00270BEF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B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F0D55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35A374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CC771A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01F1BD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A3E2F0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45CDA8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EF6FEA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A51B3A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127B40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0F37C5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DB3B2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796F61" w14:textId="191CD6E3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B2D420" w14:textId="72CBFE2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528F4" w14:paraId="102915E3" w14:textId="77777777" w:rsidTr="00D2702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22CA24BC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  <w:t>Providencia stuartii</w:t>
            </w:r>
            <w: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  <w:t xml:space="preserve"> </w:t>
            </w:r>
            <w:r w:rsidRPr="00EB26FB">
              <w:rPr>
                <w:rFonts w:ascii="Times New Roman" w:eastAsia="FJHCA G+ MTSY" w:hAnsi="Times New Roman" w:cs="Times New Roman"/>
                <w:iCs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F00B4D" w14:textId="77777777" w:rsidR="00B528F4" w:rsidRPr="005E7026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B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EE5BF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4C0301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1C0E36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5A0714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CE85D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F0B75C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B717D1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198D2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4833E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FB398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DB7E89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921CF8" w14:textId="026C8EBF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6E2FB6" w14:textId="77D99F95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528F4" w14:paraId="1AB95709" w14:textId="77777777" w:rsidTr="00D2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133964DB" w14:textId="77777777" w:rsidR="00B528F4" w:rsidRPr="005668E2" w:rsidRDefault="00B528F4" w:rsidP="00B528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668E2"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  <w:t>Proteus penneri</w:t>
            </w:r>
            <w:r w:rsidRPr="005668E2">
              <w:rPr>
                <w:rFonts w:ascii="Times New Roman" w:eastAsia="FJHCA G+ MTSY" w:hAnsi="Times New Roman" w:cs="Times New Roman"/>
                <w:iCs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DEF2AA" w14:textId="77777777" w:rsidR="00B528F4" w:rsidRPr="005E7026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B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1013B6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D1108C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74A620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15D63D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C8E057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533EF3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A2C5D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8CD9F2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D91D0AA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FEC2A0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7D6F29" w14:textId="77777777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1E3543" w14:textId="19ACE56B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EE1C1E" w14:textId="225D7EE3" w:rsidR="00B528F4" w:rsidRPr="007F4C25" w:rsidRDefault="00B528F4" w:rsidP="00B5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528F4" w14:paraId="2C8E6DBF" w14:textId="77777777" w:rsidTr="00D2702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14:paraId="534CA738" w14:textId="77777777" w:rsidR="00B528F4" w:rsidRPr="007F4C25" w:rsidRDefault="00B528F4" w:rsidP="00B528F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4FAC"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>Serratia marcescens</w:t>
            </w:r>
            <w:r>
              <w:rPr>
                <w:rFonts w:ascii="Times New Roman" w:eastAsia="FJHCA G+ MTSY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95318">
              <w:rPr>
                <w:rFonts w:ascii="Times New Roman" w:eastAsia="FJHCA G+ MTSY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B7FCF7" w14:textId="77777777" w:rsidR="00B528F4" w:rsidRPr="005E7026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B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705F9B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1088E8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61370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89B07C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4458D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10269D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A622F6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980D9B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4EF622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4555E3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FCAFA5" w14:textId="77777777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EB2009" w14:textId="18E9FDE9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38E3F9" w14:textId="63BE9B6D" w:rsidR="00B528F4" w:rsidRPr="007F4C25" w:rsidRDefault="00B528F4" w:rsidP="00B5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2F620EF4" w14:textId="77777777" w:rsidR="00637F16" w:rsidRDefault="00637F16" w:rsidP="00637F16">
      <w:pPr>
        <w:rPr>
          <w:rFonts w:ascii="Times New Roman" w:hAnsi="Times New Roman" w:cs="Times New Roman"/>
          <w:b/>
          <w:sz w:val="24"/>
          <w:szCs w:val="16"/>
        </w:rPr>
      </w:pPr>
    </w:p>
    <w:p w14:paraId="2DD5F008" w14:textId="42AA8DDB" w:rsidR="0017709D" w:rsidRDefault="0017709D">
      <w:pPr>
        <w:rPr>
          <w:rFonts w:ascii="Times New Roman" w:hAnsi="Times New Roman" w:cs="Times New Roman"/>
          <w:b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br w:type="page"/>
      </w:r>
    </w:p>
    <w:p w14:paraId="2410ED17" w14:textId="77777777" w:rsidR="00B87FA9" w:rsidRDefault="00B87FA9" w:rsidP="00637F16">
      <w:pPr>
        <w:rPr>
          <w:rFonts w:ascii="Times New Roman" w:hAnsi="Times New Roman" w:cs="Times New Roman"/>
          <w:b/>
          <w:sz w:val="24"/>
          <w:szCs w:val="16"/>
        </w:rPr>
      </w:pPr>
    </w:p>
    <w:p w14:paraId="04CD9635" w14:textId="77777777" w:rsidR="00B87FA9" w:rsidRDefault="00B87FA9" w:rsidP="00637F16">
      <w:pPr>
        <w:rPr>
          <w:rFonts w:ascii="Times New Roman" w:hAnsi="Times New Roman" w:cs="Times New Roman"/>
          <w:b/>
          <w:sz w:val="24"/>
          <w:szCs w:val="16"/>
        </w:rPr>
      </w:pPr>
    </w:p>
    <w:p w14:paraId="1124222C" w14:textId="3215725C" w:rsidR="00777410" w:rsidRPr="00637F16" w:rsidRDefault="00637F16" w:rsidP="00B87FA9">
      <w:pPr>
        <w:spacing w:after="0"/>
        <w:rPr>
          <w:rFonts w:ascii="Times New Roman" w:hAnsi="Times New Roman" w:cs="Times New Roman"/>
          <w:b/>
          <w:sz w:val="24"/>
          <w:szCs w:val="16"/>
        </w:rPr>
      </w:pPr>
      <w:r w:rsidRPr="00052B08">
        <w:rPr>
          <w:rFonts w:ascii="Times New Roman" w:hAnsi="Times New Roman" w:cs="Times New Roman"/>
          <w:b/>
          <w:sz w:val="24"/>
          <w:szCs w:val="16"/>
        </w:rPr>
        <w:t xml:space="preserve">Table </w:t>
      </w:r>
      <w:r w:rsidR="00BB7F8C">
        <w:rPr>
          <w:rFonts w:ascii="Times New Roman" w:hAnsi="Times New Roman" w:cs="Times New Roman"/>
          <w:b/>
          <w:sz w:val="24"/>
          <w:szCs w:val="16"/>
        </w:rPr>
        <w:t>S</w:t>
      </w:r>
      <w:r w:rsidR="00B87FA9">
        <w:rPr>
          <w:rFonts w:ascii="Times New Roman" w:hAnsi="Times New Roman" w:cs="Times New Roman"/>
          <w:b/>
          <w:sz w:val="24"/>
          <w:szCs w:val="16"/>
        </w:rPr>
        <w:t>3</w:t>
      </w:r>
      <w:r>
        <w:rPr>
          <w:rFonts w:ascii="Times New Roman" w:hAnsi="Times New Roman" w:cs="Times New Roman"/>
          <w:b/>
          <w:sz w:val="24"/>
          <w:szCs w:val="16"/>
        </w:rPr>
        <w:t>.</w:t>
      </w:r>
      <w:r w:rsidRPr="00052B08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Pr="00FA1628">
        <w:rPr>
          <w:rFonts w:ascii="Times New Roman" w:hAnsi="Times New Roman" w:cs="Times New Roman"/>
          <w:bCs/>
          <w:i/>
          <w:iCs/>
          <w:sz w:val="24"/>
          <w:szCs w:val="16"/>
        </w:rPr>
        <w:t>In vitro</w:t>
      </w:r>
      <w:r w:rsidRPr="00FA1628">
        <w:rPr>
          <w:rFonts w:ascii="Times New Roman" w:hAnsi="Times New Roman" w:cs="Times New Roman"/>
          <w:bCs/>
          <w:sz w:val="24"/>
          <w:szCs w:val="16"/>
        </w:rPr>
        <w:t xml:space="preserve"> activities of </w:t>
      </w:r>
      <w:r>
        <w:rPr>
          <w:rFonts w:ascii="Times New Roman" w:hAnsi="Times New Roman" w:cs="Times New Roman"/>
          <w:bCs/>
          <w:sz w:val="24"/>
          <w:szCs w:val="16"/>
        </w:rPr>
        <w:t>ceftibuten-avibactam</w:t>
      </w:r>
      <w:r w:rsidRPr="00FA1628">
        <w:rPr>
          <w:rFonts w:ascii="Times New Roman" w:hAnsi="Times New Roman" w:cs="Times New Roman"/>
          <w:bCs/>
          <w:sz w:val="24"/>
          <w:szCs w:val="16"/>
        </w:rPr>
        <w:t xml:space="preserve"> and comparator antimicrobial agents </w:t>
      </w:r>
      <w:r>
        <w:rPr>
          <w:rFonts w:ascii="Times New Roman" w:hAnsi="Times New Roman" w:cs="Times New Roman"/>
          <w:bCs/>
          <w:sz w:val="24"/>
          <w:szCs w:val="16"/>
        </w:rPr>
        <w:t xml:space="preserve">against all isolates </w:t>
      </w:r>
      <w:r w:rsidRPr="00FA1628">
        <w:rPr>
          <w:rFonts w:ascii="Times New Roman" w:hAnsi="Times New Roman" w:cs="Times New Roman"/>
          <w:bCs/>
          <w:sz w:val="24"/>
          <w:szCs w:val="16"/>
        </w:rPr>
        <w:t>stratified by species</w:t>
      </w:r>
    </w:p>
    <w:tbl>
      <w:tblPr>
        <w:tblStyle w:val="ListTable2"/>
        <w:tblpPr w:leftFromText="180" w:rightFromText="180" w:vertAnchor="text" w:horzAnchor="margin" w:tblpXSpec="center" w:tblpY="951"/>
        <w:tblW w:w="13860" w:type="dxa"/>
        <w:tblLook w:val="0600" w:firstRow="0" w:lastRow="0" w:firstColumn="0" w:lastColumn="0" w:noHBand="1" w:noVBand="1"/>
      </w:tblPr>
      <w:tblGrid>
        <w:gridCol w:w="3167"/>
        <w:gridCol w:w="3360"/>
        <w:gridCol w:w="1080"/>
        <w:gridCol w:w="1200"/>
        <w:gridCol w:w="1000"/>
        <w:gridCol w:w="2073"/>
        <w:gridCol w:w="1980"/>
      </w:tblGrid>
      <w:tr w:rsidR="00B528F4" w:rsidRPr="00792765" w14:paraId="540F46E1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0436321D" w14:textId="77777777" w:rsidR="00B528F4" w:rsidRPr="007F4C25" w:rsidRDefault="00B528F4" w:rsidP="00637F1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(no. of isolates)</w:t>
            </w:r>
          </w:p>
        </w:tc>
        <w:tc>
          <w:tcPr>
            <w:tcW w:w="3360" w:type="dxa"/>
            <w:hideMark/>
          </w:tcPr>
          <w:p w14:paraId="2E2D3A0F" w14:textId="77777777" w:rsidR="00B528F4" w:rsidRPr="007F4C25" w:rsidRDefault="00B528F4" w:rsidP="00637F1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gent</w:t>
            </w:r>
          </w:p>
        </w:tc>
        <w:tc>
          <w:tcPr>
            <w:tcW w:w="1080" w:type="dxa"/>
            <w:hideMark/>
          </w:tcPr>
          <w:p w14:paraId="18191BC8" w14:textId="77777777" w:rsidR="00B528F4" w:rsidRPr="007F4C25" w:rsidRDefault="00B528F4" w:rsidP="00637F1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S</w:t>
            </w:r>
          </w:p>
        </w:tc>
        <w:tc>
          <w:tcPr>
            <w:tcW w:w="1200" w:type="dxa"/>
            <w:hideMark/>
          </w:tcPr>
          <w:p w14:paraId="164B8254" w14:textId="77777777" w:rsidR="00B528F4" w:rsidRPr="007F4C25" w:rsidRDefault="00B528F4" w:rsidP="00637F1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I</w:t>
            </w:r>
          </w:p>
        </w:tc>
        <w:tc>
          <w:tcPr>
            <w:tcW w:w="1000" w:type="dxa"/>
            <w:hideMark/>
          </w:tcPr>
          <w:p w14:paraId="69D38C9B" w14:textId="77777777" w:rsidR="00B528F4" w:rsidRPr="007F4C25" w:rsidRDefault="00B528F4" w:rsidP="00637F1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R</w:t>
            </w:r>
          </w:p>
        </w:tc>
        <w:tc>
          <w:tcPr>
            <w:tcW w:w="2073" w:type="dxa"/>
            <w:hideMark/>
          </w:tcPr>
          <w:p w14:paraId="73C60A12" w14:textId="77777777" w:rsidR="00B528F4" w:rsidRPr="007F4C25" w:rsidRDefault="00B528F4" w:rsidP="00637F1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mL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hideMark/>
          </w:tcPr>
          <w:p w14:paraId="0F7D46BC" w14:textId="77777777" w:rsidR="00B528F4" w:rsidRPr="007F4C25" w:rsidRDefault="00B528F4" w:rsidP="00637F1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0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mL</w:t>
            </w:r>
            <w:r w:rsidRPr="007F4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528F4" w:rsidRPr="00F42FB3" w14:paraId="77BD288B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691F027F" w14:textId="1CBF195F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cloacae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>(17)</w:t>
            </w:r>
          </w:p>
        </w:tc>
        <w:tc>
          <w:tcPr>
            <w:tcW w:w="3360" w:type="dxa"/>
            <w:hideMark/>
          </w:tcPr>
          <w:p w14:paraId="65AFBD64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  <w:hideMark/>
          </w:tcPr>
          <w:p w14:paraId="22019DD1" w14:textId="50A93FDD" w:rsidR="00B528F4" w:rsidRPr="00B30658" w:rsidRDefault="00637F16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00" w:type="dxa"/>
            <w:hideMark/>
          </w:tcPr>
          <w:p w14:paraId="33101166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0A7851EC" w14:textId="04AF552C" w:rsidR="00B528F4" w:rsidRPr="00B30658" w:rsidRDefault="00637F16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2073" w:type="dxa"/>
            <w:hideMark/>
          </w:tcPr>
          <w:p w14:paraId="44EB725F" w14:textId="1D700F12" w:rsidR="00B528F4" w:rsidRPr="00B30658" w:rsidRDefault="0003554D" w:rsidP="0003554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hideMark/>
          </w:tcPr>
          <w:p w14:paraId="178F83BA" w14:textId="1E041FF5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528F4" w:rsidRPr="00F42FB3" w14:paraId="091DE145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2EC9629E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7ED926A1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  <w:hideMark/>
          </w:tcPr>
          <w:p w14:paraId="6BABE985" w14:textId="1858453A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00" w:type="dxa"/>
            <w:hideMark/>
          </w:tcPr>
          <w:p w14:paraId="3D2A770C" w14:textId="6E5DD16F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2125D836" w14:textId="4D822678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2073" w:type="dxa"/>
            <w:hideMark/>
          </w:tcPr>
          <w:p w14:paraId="43E442B8" w14:textId="7195BC45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  <w:hideMark/>
          </w:tcPr>
          <w:p w14:paraId="26E0620A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21D2B205" w14:textId="77777777" w:rsidTr="00CA5B2D">
        <w:trPr>
          <w:trHeight w:hRule="exact" w:val="360"/>
        </w:trPr>
        <w:tc>
          <w:tcPr>
            <w:tcW w:w="3059" w:type="dxa"/>
          </w:tcPr>
          <w:p w14:paraId="5A57BA0E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72898872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214463B2" w14:textId="24768DAB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00" w:type="dxa"/>
          </w:tcPr>
          <w:p w14:paraId="57B154E4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91295A1" w14:textId="692A22F2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2073" w:type="dxa"/>
          </w:tcPr>
          <w:p w14:paraId="6903236B" w14:textId="64F5C21C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3872A939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34D64140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2B043A24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5C374620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  <w:hideMark/>
          </w:tcPr>
          <w:p w14:paraId="4F8A2BAA" w14:textId="62EC5CFC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  <w:hideMark/>
          </w:tcPr>
          <w:p w14:paraId="02BA0422" w14:textId="7BAA0319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353D4AFE" w14:textId="65EE9994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  <w:hideMark/>
          </w:tcPr>
          <w:p w14:paraId="0B72C66C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  <w:hideMark/>
          </w:tcPr>
          <w:p w14:paraId="4D32E70A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56A92A95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1A920D31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7010DB94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  <w:hideMark/>
          </w:tcPr>
          <w:p w14:paraId="51C4A13E" w14:textId="75DED697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  <w:hideMark/>
          </w:tcPr>
          <w:p w14:paraId="7F6AB7B0" w14:textId="2DFEE9C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00" w:type="dxa"/>
            <w:hideMark/>
          </w:tcPr>
          <w:p w14:paraId="3C15D7EB" w14:textId="6D2C530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2073" w:type="dxa"/>
            <w:hideMark/>
          </w:tcPr>
          <w:p w14:paraId="2D092B50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  <w:hideMark/>
          </w:tcPr>
          <w:p w14:paraId="53CF66D7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F42FB3" w14:paraId="1B4731A7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32D38639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77D1085A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  <w:hideMark/>
          </w:tcPr>
          <w:p w14:paraId="293A681F" w14:textId="3BB9007B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40B937D1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1C9F1C81" w14:textId="1152A6AB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3" w:type="dxa"/>
            <w:hideMark/>
          </w:tcPr>
          <w:p w14:paraId="1F153098" w14:textId="4C5BE04B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hideMark/>
          </w:tcPr>
          <w:p w14:paraId="0AF605BF" w14:textId="0AE9BE98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F42FB3" w14:paraId="59A4F536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15488F2A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1BA8FA47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hideMark/>
          </w:tcPr>
          <w:p w14:paraId="3C963C3A" w14:textId="0198781B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200" w:type="dxa"/>
            <w:hideMark/>
          </w:tcPr>
          <w:p w14:paraId="6A914D04" w14:textId="22B661BA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000" w:type="dxa"/>
            <w:hideMark/>
          </w:tcPr>
          <w:p w14:paraId="63448B63" w14:textId="03993431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073" w:type="dxa"/>
            <w:hideMark/>
          </w:tcPr>
          <w:p w14:paraId="57A4353F" w14:textId="6EFEF7E2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hideMark/>
          </w:tcPr>
          <w:p w14:paraId="519B9B63" w14:textId="7BEBDFEA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528F4" w:rsidRPr="00F42FB3" w14:paraId="0BAF542F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28600710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06FBC09D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  <w:hideMark/>
          </w:tcPr>
          <w:p w14:paraId="03190BAC" w14:textId="6998D41A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200" w:type="dxa"/>
            <w:hideMark/>
          </w:tcPr>
          <w:p w14:paraId="72E187A5" w14:textId="35842461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000" w:type="dxa"/>
            <w:hideMark/>
          </w:tcPr>
          <w:p w14:paraId="511DADB1" w14:textId="48E6EBE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2073" w:type="dxa"/>
            <w:hideMark/>
          </w:tcPr>
          <w:p w14:paraId="7A9D4DAB" w14:textId="6C34369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hideMark/>
          </w:tcPr>
          <w:p w14:paraId="7FB98850" w14:textId="7809095E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F42FB3" w14:paraId="51344F81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603D50EF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2B56D411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  <w:hideMark/>
          </w:tcPr>
          <w:p w14:paraId="3D125197" w14:textId="11E8AE3D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02D0D74A" w14:textId="6CA4DBD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20DFE5A9" w14:textId="29742D80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487A4B94" w14:textId="46788AD8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hideMark/>
          </w:tcPr>
          <w:p w14:paraId="16B24CAD" w14:textId="77D56BF5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528F4" w:rsidRPr="00F42FB3" w14:paraId="758B88DD" w14:textId="77777777" w:rsidTr="00CA5B2D">
        <w:trPr>
          <w:trHeight w:hRule="exact" w:val="360"/>
        </w:trPr>
        <w:tc>
          <w:tcPr>
            <w:tcW w:w="3059" w:type="dxa"/>
            <w:hideMark/>
          </w:tcPr>
          <w:p w14:paraId="5EDAECB7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0FB8150E" w14:textId="77777777" w:rsidR="00B528F4" w:rsidRPr="00B30658" w:rsidRDefault="00B528F4" w:rsidP="00637F1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  <w:hideMark/>
          </w:tcPr>
          <w:p w14:paraId="240C7522" w14:textId="03BCA261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200" w:type="dxa"/>
            <w:hideMark/>
          </w:tcPr>
          <w:p w14:paraId="0CF651ED" w14:textId="77777777" w:rsidR="00B528F4" w:rsidRPr="00B30658" w:rsidRDefault="00B528F4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60B1A9E4" w14:textId="27FE1C0D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073" w:type="dxa"/>
            <w:hideMark/>
          </w:tcPr>
          <w:p w14:paraId="1ACF83E5" w14:textId="1973501F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  <w:hideMark/>
          </w:tcPr>
          <w:p w14:paraId="2603A988" w14:textId="1562708D" w:rsidR="00B528F4" w:rsidRPr="00B30658" w:rsidRDefault="00146EFC" w:rsidP="00637F1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528F4" w:rsidRPr="00F42FB3" w14:paraId="45EB034D" w14:textId="77777777" w:rsidTr="00CA5B2D">
        <w:trPr>
          <w:trHeight w:hRule="exact" w:val="360"/>
        </w:trPr>
        <w:tc>
          <w:tcPr>
            <w:tcW w:w="3059" w:type="dxa"/>
          </w:tcPr>
          <w:p w14:paraId="050E8AEA" w14:textId="29E2ED3A" w:rsidR="00B528F4" w:rsidRPr="00B30658" w:rsidRDefault="00B528F4" w:rsidP="00637F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itrobacter freundii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>(7)</w:t>
            </w:r>
          </w:p>
        </w:tc>
        <w:tc>
          <w:tcPr>
            <w:tcW w:w="3360" w:type="dxa"/>
          </w:tcPr>
          <w:p w14:paraId="19F3D39B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3A09954F" w14:textId="1FFD660F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CB1D3CA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6D16A8EC" w14:textId="0B239D63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195B5CF3" w14:textId="60137476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</w:tcPr>
          <w:p w14:paraId="61098974" w14:textId="566A8124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528F4" w:rsidRPr="00F42FB3" w14:paraId="5F2CFE03" w14:textId="77777777" w:rsidTr="00CA5B2D">
        <w:trPr>
          <w:trHeight w:hRule="exact" w:val="360"/>
        </w:trPr>
        <w:tc>
          <w:tcPr>
            <w:tcW w:w="3059" w:type="dxa"/>
          </w:tcPr>
          <w:p w14:paraId="63EA8AD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7DD738F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45A70ECA" w14:textId="52AD526C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200" w:type="dxa"/>
          </w:tcPr>
          <w:p w14:paraId="34EF2D0E" w14:textId="0E4ED84A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6A04B79" w14:textId="3CD9AC62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073" w:type="dxa"/>
          </w:tcPr>
          <w:p w14:paraId="5E7C558B" w14:textId="4E6508E4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62EAA79C" w14:textId="4E74C509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71222BB3" w14:textId="77777777" w:rsidTr="00CA5B2D">
        <w:trPr>
          <w:trHeight w:hRule="exact" w:val="360"/>
        </w:trPr>
        <w:tc>
          <w:tcPr>
            <w:tcW w:w="3059" w:type="dxa"/>
          </w:tcPr>
          <w:p w14:paraId="5C1999F9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D34B9FA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4ACF8177" w14:textId="5AC288B6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15A67D50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2F2219B0" w14:textId="642CB9CA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4A40548C" w14:textId="3C300E06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20F85002" w14:textId="55C5FF12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62BB1C2C" w14:textId="77777777" w:rsidTr="00CA5B2D">
        <w:trPr>
          <w:trHeight w:hRule="exact" w:val="360"/>
        </w:trPr>
        <w:tc>
          <w:tcPr>
            <w:tcW w:w="3059" w:type="dxa"/>
          </w:tcPr>
          <w:p w14:paraId="46F35D1A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14777A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2DC606E7" w14:textId="6125ED13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21039F77" w14:textId="0B3B0529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00" w:type="dxa"/>
          </w:tcPr>
          <w:p w14:paraId="23096B84" w14:textId="45C1B070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073" w:type="dxa"/>
          </w:tcPr>
          <w:p w14:paraId="3B6E6987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15D33594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1EC8E7CB" w14:textId="77777777" w:rsidTr="00CA5B2D">
        <w:trPr>
          <w:trHeight w:hRule="exact" w:val="360"/>
        </w:trPr>
        <w:tc>
          <w:tcPr>
            <w:tcW w:w="3059" w:type="dxa"/>
          </w:tcPr>
          <w:p w14:paraId="3F34A0AC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104B46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0C89F664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23BE106E" w14:textId="5237CD96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00" w:type="dxa"/>
          </w:tcPr>
          <w:p w14:paraId="4D8904FB" w14:textId="58939218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073" w:type="dxa"/>
          </w:tcPr>
          <w:p w14:paraId="1C90F3CB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7FE567B8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F42FB3" w14:paraId="795169DC" w14:textId="77777777" w:rsidTr="00CA5B2D">
        <w:trPr>
          <w:trHeight w:hRule="exact" w:val="360"/>
        </w:trPr>
        <w:tc>
          <w:tcPr>
            <w:tcW w:w="3059" w:type="dxa"/>
          </w:tcPr>
          <w:p w14:paraId="1C712A9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C7BC68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737B5964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E214E4F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3EC605A4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4DD32F5B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39CC9A8A" w14:textId="18E7FF8F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8F4" w:rsidRPr="00F42FB3" w14:paraId="1A150262" w14:textId="77777777" w:rsidTr="00CA5B2D">
        <w:trPr>
          <w:trHeight w:hRule="exact" w:val="360"/>
        </w:trPr>
        <w:tc>
          <w:tcPr>
            <w:tcW w:w="3059" w:type="dxa"/>
          </w:tcPr>
          <w:p w14:paraId="435712EF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7E7E37F5" w14:textId="4E460D8E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="008536C5" w:rsidRPr="00853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4B35A9BD" w14:textId="79A7DFD7" w:rsidR="00B528F4" w:rsidRPr="00B30658" w:rsidRDefault="00146EFC" w:rsidP="00146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64BD9BB0" w14:textId="5B7A087D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90A9B95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6FF8B82" w14:textId="519B86C5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1497AEAE" w14:textId="24C747E2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28F4" w:rsidRPr="00F42FB3" w14:paraId="63BA95FF" w14:textId="77777777" w:rsidTr="00CA5B2D">
        <w:trPr>
          <w:trHeight w:hRule="exact" w:val="360"/>
        </w:trPr>
        <w:tc>
          <w:tcPr>
            <w:tcW w:w="3059" w:type="dxa"/>
          </w:tcPr>
          <w:p w14:paraId="330933C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31452C1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3DB77A73" w14:textId="51B024F8" w:rsidR="00B528F4" w:rsidRPr="00B30658" w:rsidRDefault="00146EFC" w:rsidP="00146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42E15A6E" w14:textId="0CF23EA9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A5717D5" w14:textId="617EF14F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3" w:type="dxa"/>
          </w:tcPr>
          <w:p w14:paraId="5A3A3978" w14:textId="568E1BA4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46EFC"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06BB8A70" w14:textId="0C1D72C2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528F4" w:rsidRPr="00F42FB3" w14:paraId="6E205320" w14:textId="77777777" w:rsidTr="00CA5B2D">
        <w:trPr>
          <w:trHeight w:hRule="exact" w:val="360"/>
        </w:trPr>
        <w:tc>
          <w:tcPr>
            <w:tcW w:w="3059" w:type="dxa"/>
          </w:tcPr>
          <w:p w14:paraId="0819310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97AA7C5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0182FC53" w14:textId="0CA7F14C" w:rsidR="00B528F4" w:rsidRPr="00B30658" w:rsidRDefault="00146EFC" w:rsidP="00146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00" w:type="dxa"/>
          </w:tcPr>
          <w:p w14:paraId="1916A1C5" w14:textId="0B9FD020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00" w:type="dxa"/>
          </w:tcPr>
          <w:p w14:paraId="1448BD17" w14:textId="7807F888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073" w:type="dxa"/>
          </w:tcPr>
          <w:p w14:paraId="458AD503" w14:textId="60C84528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7A1AB861" w14:textId="726844A1" w:rsidR="00B528F4" w:rsidRPr="00B30658" w:rsidRDefault="00146EF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8F4" w:rsidRPr="00F42FB3" w14:paraId="62FA0176" w14:textId="77777777" w:rsidTr="00CA5B2D">
        <w:trPr>
          <w:trHeight w:hRule="exact" w:val="360"/>
        </w:trPr>
        <w:tc>
          <w:tcPr>
            <w:tcW w:w="3059" w:type="dxa"/>
          </w:tcPr>
          <w:p w14:paraId="6921F66C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6F77A8E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6F2573F2" w14:textId="79DE2A6D" w:rsidR="00B528F4" w:rsidRPr="00B30658" w:rsidRDefault="00841152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200" w:type="dxa"/>
          </w:tcPr>
          <w:p w14:paraId="0ADE0D5E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03B38BC5" w14:textId="4F190DB8" w:rsidR="00B528F4" w:rsidRPr="00B30658" w:rsidRDefault="00841152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073" w:type="dxa"/>
          </w:tcPr>
          <w:p w14:paraId="1A05B606" w14:textId="7E11F0B6" w:rsidR="00B528F4" w:rsidRPr="00B30658" w:rsidRDefault="00841152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6824B328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F42FB3" w14:paraId="4A5893D7" w14:textId="77777777" w:rsidTr="00CA5B2D">
        <w:trPr>
          <w:trHeight w:hRule="exact" w:val="360"/>
        </w:trPr>
        <w:tc>
          <w:tcPr>
            <w:tcW w:w="3059" w:type="dxa"/>
          </w:tcPr>
          <w:p w14:paraId="61BE3A5F" w14:textId="71843AA1" w:rsidR="00B528F4" w:rsidRPr="00B30658" w:rsidRDefault="00B528F4" w:rsidP="00637F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>Klebsiella aerogenes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30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)</w:t>
            </w:r>
          </w:p>
        </w:tc>
        <w:tc>
          <w:tcPr>
            <w:tcW w:w="3360" w:type="dxa"/>
          </w:tcPr>
          <w:p w14:paraId="59D247AB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7314604E" w14:textId="7F3973CB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00" w:type="dxa"/>
          </w:tcPr>
          <w:p w14:paraId="6FBF93D5" w14:textId="692EF5DD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23974A31" w14:textId="7A5A1477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073" w:type="dxa"/>
          </w:tcPr>
          <w:p w14:paraId="7E05FE5B" w14:textId="0E7C01D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46FBF0FA" w14:textId="465EBE30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F42FB3" w14:paraId="6AEBF2E6" w14:textId="77777777" w:rsidTr="00CA5B2D">
        <w:trPr>
          <w:trHeight w:hRule="exact" w:val="360"/>
        </w:trPr>
        <w:tc>
          <w:tcPr>
            <w:tcW w:w="3059" w:type="dxa"/>
          </w:tcPr>
          <w:p w14:paraId="432C83F6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DCF3A94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3206FACF" w14:textId="6D00A8CE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00" w:type="dxa"/>
          </w:tcPr>
          <w:p w14:paraId="50D0B622" w14:textId="20915F88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71E81582" w14:textId="6486E1C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2073" w:type="dxa"/>
          </w:tcPr>
          <w:p w14:paraId="6F8E104A" w14:textId="26BDD02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3813CEA9" w14:textId="553699B6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42F2A08B" w14:textId="77777777" w:rsidTr="00CA5B2D">
        <w:trPr>
          <w:trHeight w:hRule="exact" w:val="360"/>
        </w:trPr>
        <w:tc>
          <w:tcPr>
            <w:tcW w:w="3059" w:type="dxa"/>
          </w:tcPr>
          <w:p w14:paraId="78D242A9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55436D2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7AC7DFA4" w14:textId="56A566B5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00" w:type="dxa"/>
          </w:tcPr>
          <w:p w14:paraId="60DB901C" w14:textId="236ABFD9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23473FC" w14:textId="3FF75627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2073" w:type="dxa"/>
          </w:tcPr>
          <w:p w14:paraId="11528761" w14:textId="6D5468F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26205F3E" w14:textId="1B515B57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F42FB3" w14:paraId="1FF85420" w14:textId="77777777" w:rsidTr="00CA5B2D">
        <w:trPr>
          <w:trHeight w:hRule="exact" w:val="360"/>
        </w:trPr>
        <w:tc>
          <w:tcPr>
            <w:tcW w:w="3059" w:type="dxa"/>
          </w:tcPr>
          <w:p w14:paraId="7105D839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844F9D9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5931A61D" w14:textId="6CBE9BC6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60BE8DC9" w14:textId="54217E48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09523D67" w14:textId="00C51E01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330A42AE" w14:textId="6FC576AB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2BACD1C6" w14:textId="555217D1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792765" w14:paraId="7F330701" w14:textId="77777777" w:rsidTr="00CA5B2D">
        <w:trPr>
          <w:trHeight w:hRule="exact" w:val="360"/>
        </w:trPr>
        <w:tc>
          <w:tcPr>
            <w:tcW w:w="3059" w:type="dxa"/>
          </w:tcPr>
          <w:p w14:paraId="14C0162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81DED45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1F243E85" w14:textId="28143CF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4C7F2E9C" w14:textId="0231F115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00" w:type="dxa"/>
          </w:tcPr>
          <w:p w14:paraId="462BFCA6" w14:textId="05DA6384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2073" w:type="dxa"/>
          </w:tcPr>
          <w:p w14:paraId="20884E50" w14:textId="78E2F5D2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28311D05" w14:textId="5533CAA9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792765" w14:paraId="5753250A" w14:textId="77777777" w:rsidTr="00CA5B2D">
        <w:trPr>
          <w:trHeight w:hRule="exact" w:val="360"/>
        </w:trPr>
        <w:tc>
          <w:tcPr>
            <w:tcW w:w="3059" w:type="dxa"/>
          </w:tcPr>
          <w:p w14:paraId="63A0A86C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56A2934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74BB6DEE" w14:textId="1C54675B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5752C96" w14:textId="45C05FAE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0B3C4A57" w14:textId="6A2E5345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22FCA8E6" w14:textId="0EF391D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51E8495C" w14:textId="312E0772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792765" w14:paraId="0805C500" w14:textId="77777777" w:rsidTr="00CA5B2D">
        <w:trPr>
          <w:trHeight w:hRule="exact" w:val="360"/>
        </w:trPr>
        <w:tc>
          <w:tcPr>
            <w:tcW w:w="3059" w:type="dxa"/>
          </w:tcPr>
          <w:p w14:paraId="2BC0C99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E01D72F" w14:textId="63C79F8A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="008536C5" w:rsidRPr="00853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47A8E431" w14:textId="377424A6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0" w:type="dxa"/>
          </w:tcPr>
          <w:p w14:paraId="3546F588" w14:textId="0EC5D35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00" w:type="dxa"/>
          </w:tcPr>
          <w:p w14:paraId="7E46320D" w14:textId="54555FF1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073" w:type="dxa"/>
          </w:tcPr>
          <w:p w14:paraId="65FB2025" w14:textId="114C668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6E0D1C5B" w14:textId="082A0477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528F4" w:rsidRPr="00792765" w14:paraId="1846052F" w14:textId="77777777" w:rsidTr="00CA5B2D">
        <w:trPr>
          <w:trHeight w:hRule="exact" w:val="360"/>
        </w:trPr>
        <w:tc>
          <w:tcPr>
            <w:tcW w:w="3059" w:type="dxa"/>
          </w:tcPr>
          <w:p w14:paraId="606340E1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ABCD43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192587EA" w14:textId="69BF022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0" w:type="dxa"/>
          </w:tcPr>
          <w:p w14:paraId="4FDBD840" w14:textId="74AEF9D4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00" w:type="dxa"/>
          </w:tcPr>
          <w:p w14:paraId="4003EA97" w14:textId="6AED993C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073" w:type="dxa"/>
          </w:tcPr>
          <w:p w14:paraId="714B6670" w14:textId="6F0B8654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74A5D0BE" w14:textId="282D4206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792765" w14:paraId="1AC71FA2" w14:textId="77777777" w:rsidTr="00CA5B2D">
        <w:trPr>
          <w:trHeight w:hRule="exact" w:val="360"/>
        </w:trPr>
        <w:tc>
          <w:tcPr>
            <w:tcW w:w="3059" w:type="dxa"/>
          </w:tcPr>
          <w:p w14:paraId="51418ECD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B102730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15BC38AD" w14:textId="6BA3379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200" w:type="dxa"/>
          </w:tcPr>
          <w:p w14:paraId="70D70F53" w14:textId="6C00961B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0573D220" w14:textId="05929946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073" w:type="dxa"/>
          </w:tcPr>
          <w:p w14:paraId="4750C98D" w14:textId="3B0574C0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0150FB58" w14:textId="41C17312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528F4" w:rsidRPr="00792765" w14:paraId="01FEB77C" w14:textId="77777777" w:rsidTr="00CA5B2D">
        <w:trPr>
          <w:trHeight w:hRule="exact" w:val="360"/>
        </w:trPr>
        <w:tc>
          <w:tcPr>
            <w:tcW w:w="3059" w:type="dxa"/>
          </w:tcPr>
          <w:p w14:paraId="64155A5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2370AA4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34A007B3" w14:textId="3E63D5EA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200" w:type="dxa"/>
          </w:tcPr>
          <w:p w14:paraId="7A543ADC" w14:textId="21B83DCD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0C630C27" w14:textId="3691FFBE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073" w:type="dxa"/>
          </w:tcPr>
          <w:p w14:paraId="4ED5DBF4" w14:textId="5B5CB65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7D640AC9" w14:textId="20C9C6E0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792765" w14:paraId="74A098C0" w14:textId="77777777" w:rsidTr="00CA5B2D">
        <w:trPr>
          <w:trHeight w:hRule="exact" w:val="360"/>
        </w:trPr>
        <w:tc>
          <w:tcPr>
            <w:tcW w:w="3059" w:type="dxa"/>
          </w:tcPr>
          <w:p w14:paraId="23D1CA45" w14:textId="7089273E" w:rsidR="00B528F4" w:rsidRPr="00B30658" w:rsidRDefault="00B528F4" w:rsidP="00637F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lebsiella oxytoca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3360" w:type="dxa"/>
          </w:tcPr>
          <w:p w14:paraId="424971B7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169C5040" w14:textId="3C494303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05BF67C4" w14:textId="3BD745BF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1AFC8CBE" w14:textId="7017AE69" w:rsidR="00B528F4" w:rsidRPr="00B30658" w:rsidRDefault="000A684F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65B013E3" w14:textId="0ECB806C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2EF7D484" w14:textId="211B8402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684F" w:rsidRPr="00B306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8F4" w:rsidRPr="00792765" w14:paraId="7C652044" w14:textId="77777777" w:rsidTr="00CA5B2D">
        <w:trPr>
          <w:trHeight w:hRule="exact" w:val="360"/>
        </w:trPr>
        <w:tc>
          <w:tcPr>
            <w:tcW w:w="3059" w:type="dxa"/>
          </w:tcPr>
          <w:p w14:paraId="501104EC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7F69F49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0B498D4A" w14:textId="3722E2E9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0" w:type="dxa"/>
          </w:tcPr>
          <w:p w14:paraId="1FBDF43A" w14:textId="3C1129BF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0" w:type="dxa"/>
          </w:tcPr>
          <w:p w14:paraId="554F0C37" w14:textId="0A14A8B0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3" w:type="dxa"/>
          </w:tcPr>
          <w:p w14:paraId="54948E31" w14:textId="26693911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621FE370" w14:textId="78F003E7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792765" w14:paraId="40C18422" w14:textId="77777777" w:rsidTr="00CA5B2D">
        <w:trPr>
          <w:trHeight w:hRule="exact" w:val="360"/>
        </w:trPr>
        <w:tc>
          <w:tcPr>
            <w:tcW w:w="3059" w:type="dxa"/>
          </w:tcPr>
          <w:p w14:paraId="4E93D61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8887D08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4731657C" w14:textId="70BD551B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</w:tcPr>
          <w:p w14:paraId="4D0F2E1F" w14:textId="2EC005CD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5A694090" w14:textId="2480EC13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73" w:type="dxa"/>
          </w:tcPr>
          <w:p w14:paraId="12DEC455" w14:textId="218600D2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071EB990" w14:textId="5AE56127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792765" w14:paraId="14CEA7A7" w14:textId="77777777" w:rsidTr="00CA5B2D">
        <w:trPr>
          <w:trHeight w:hRule="exact" w:val="360"/>
        </w:trPr>
        <w:tc>
          <w:tcPr>
            <w:tcW w:w="3059" w:type="dxa"/>
          </w:tcPr>
          <w:p w14:paraId="5AF6D661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A8B32C3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59272F6A" w14:textId="01AD0B4A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4F52E7C6" w14:textId="7F5FFF34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3A9270D8" w14:textId="05751A40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1EFFE71C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5A51F270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528F4" w:rsidRPr="00792765" w14:paraId="751B5057" w14:textId="77777777" w:rsidTr="00CA5B2D">
        <w:trPr>
          <w:trHeight w:hRule="exact" w:val="360"/>
        </w:trPr>
        <w:tc>
          <w:tcPr>
            <w:tcW w:w="3059" w:type="dxa"/>
          </w:tcPr>
          <w:p w14:paraId="570279E6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50B4A4B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6D2DDBA3" w14:textId="381C23C6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134FE57E" w14:textId="138376EF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7B23CE30" w14:textId="23F79B40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27AA0937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41304D89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28F4" w:rsidRPr="00792765" w14:paraId="7E4C2662" w14:textId="77777777" w:rsidTr="00CA5B2D">
        <w:trPr>
          <w:trHeight w:hRule="exact" w:val="360"/>
        </w:trPr>
        <w:tc>
          <w:tcPr>
            <w:tcW w:w="3059" w:type="dxa"/>
          </w:tcPr>
          <w:p w14:paraId="33E61610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CE9326A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393FD4BD" w14:textId="63BD077A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60D13465" w14:textId="2D0EF808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54D3E972" w14:textId="1C9A4955" w:rsidR="00B528F4" w:rsidRPr="00B30658" w:rsidRDefault="003746B0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60AFA3B0" w14:textId="50D336C1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4D2778A5" w14:textId="5AB6AFB1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8F4" w:rsidRPr="00792765" w14:paraId="2D76CC05" w14:textId="77777777" w:rsidTr="00CA5B2D">
        <w:trPr>
          <w:trHeight w:hRule="exact" w:val="360"/>
        </w:trPr>
        <w:tc>
          <w:tcPr>
            <w:tcW w:w="3059" w:type="dxa"/>
          </w:tcPr>
          <w:p w14:paraId="4A6972A4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A5FCCED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584587A6" w14:textId="47C931F6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7E71C630" w14:textId="19700967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DCD2C4D" w14:textId="181A1140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3297264" w14:textId="300A62C9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1816603D" w14:textId="38848A10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528F4" w:rsidRPr="00792765" w14:paraId="2B514326" w14:textId="77777777" w:rsidTr="00CA5B2D">
        <w:trPr>
          <w:trHeight w:hRule="exact" w:val="360"/>
        </w:trPr>
        <w:tc>
          <w:tcPr>
            <w:tcW w:w="3059" w:type="dxa"/>
          </w:tcPr>
          <w:p w14:paraId="417D96B6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A0B951E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796460EF" w14:textId="53062A32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AE7A424" w14:textId="787E0736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4390C189" w14:textId="5D80BD51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235D710C" w14:textId="197C91AA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725A" w:rsidRPr="00B306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14:paraId="52C6AFC0" w14:textId="77777777" w:rsidR="00B528F4" w:rsidRPr="00B30658" w:rsidRDefault="00B528F4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528F4" w:rsidRPr="00792765" w14:paraId="167C5EB6" w14:textId="77777777" w:rsidTr="00CA5B2D">
        <w:trPr>
          <w:trHeight w:hRule="exact" w:val="360"/>
        </w:trPr>
        <w:tc>
          <w:tcPr>
            <w:tcW w:w="3059" w:type="dxa"/>
          </w:tcPr>
          <w:p w14:paraId="6789DFF2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F612A45" w14:textId="77777777" w:rsidR="00B528F4" w:rsidRPr="00B30658" w:rsidRDefault="00B528F4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3D9F6D5C" w14:textId="6021BB7F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0" w:type="dxa"/>
          </w:tcPr>
          <w:p w14:paraId="28334986" w14:textId="1C1EA5CD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0" w:type="dxa"/>
          </w:tcPr>
          <w:p w14:paraId="5298711F" w14:textId="4A5F4972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3D388B21" w14:textId="486D0266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3D3E34CD" w14:textId="571079DA" w:rsidR="00B528F4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6F7C" w:rsidRPr="00792765" w14:paraId="1D641617" w14:textId="77777777" w:rsidTr="00CA5B2D">
        <w:trPr>
          <w:trHeight w:hRule="exact" w:val="360"/>
        </w:trPr>
        <w:tc>
          <w:tcPr>
            <w:tcW w:w="3059" w:type="dxa"/>
          </w:tcPr>
          <w:p w14:paraId="6E086980" w14:textId="77777777" w:rsidR="00D66F7C" w:rsidRPr="00B30658" w:rsidRDefault="00D66F7C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3C444CA" w14:textId="400500BE" w:rsidR="00D66F7C" w:rsidRPr="00B30658" w:rsidRDefault="00D66F7C" w:rsidP="00637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2B8FEBCD" w14:textId="0A42E9CE" w:rsidR="00D66F7C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</w:tcPr>
          <w:p w14:paraId="4B55D8F6" w14:textId="3DAB03C9" w:rsidR="00D66F7C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377125C4" w14:textId="445B397D" w:rsidR="00D66F7C" w:rsidRPr="00B30658" w:rsidRDefault="007B725A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73" w:type="dxa"/>
          </w:tcPr>
          <w:p w14:paraId="0AC2A639" w14:textId="14DF4AC4" w:rsidR="00D66F7C" w:rsidRPr="00B30658" w:rsidRDefault="00D66F7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686FA043" w14:textId="55440BC1" w:rsidR="00D66F7C" w:rsidRPr="00B30658" w:rsidRDefault="00D66F7C" w:rsidP="00637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E20A3" w:rsidRPr="00B70254" w14:paraId="23E8504D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19386502" w14:textId="1A47373D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sz w:val="24"/>
                <w:szCs w:val="24"/>
              </w:rPr>
              <w:t xml:space="preserve">Proteus vulgaris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iCs/>
                <w:sz w:val="24"/>
                <w:szCs w:val="24"/>
              </w:rPr>
              <w:t>(2)</w:t>
            </w:r>
          </w:p>
        </w:tc>
        <w:tc>
          <w:tcPr>
            <w:tcW w:w="3360" w:type="dxa"/>
            <w:hideMark/>
          </w:tcPr>
          <w:p w14:paraId="2387AE48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  <w:hideMark/>
          </w:tcPr>
          <w:p w14:paraId="2735CE9C" w14:textId="2302F35D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5643F0F7" w14:textId="5FF89AA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078019B6" w14:textId="5C654C2E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586716C2" w14:textId="18AD4C2D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hideMark/>
          </w:tcPr>
          <w:p w14:paraId="05E100CC" w14:textId="5AECD5A9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E20A3" w:rsidRPr="007F4C25" w14:paraId="7B8057AE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225D6AAC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74D21402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  <w:hideMark/>
          </w:tcPr>
          <w:p w14:paraId="3A569487" w14:textId="57ABC04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268CC600" w14:textId="6C2D9AD8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0194C85E" w14:textId="778B7A8C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43D773DF" w14:textId="4B501D42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hideMark/>
          </w:tcPr>
          <w:p w14:paraId="3B8514EB" w14:textId="4ACDA95B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2A7D2ABE" w14:textId="77777777" w:rsidTr="00CA5B2D">
        <w:trPr>
          <w:trHeight w:hRule="exact" w:val="360"/>
        </w:trPr>
        <w:tc>
          <w:tcPr>
            <w:tcW w:w="3167" w:type="dxa"/>
          </w:tcPr>
          <w:p w14:paraId="05B0A606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4DDF8BD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329C4C38" w14:textId="19A030DB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124C6DA" w14:textId="5CE12973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6AED701C" w14:textId="2804BD41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31F2D6FC" w14:textId="0D914268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4C2E6247" w14:textId="4EE6F6A7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4C8237D4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1EDD728C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30802F31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  <w:hideMark/>
          </w:tcPr>
          <w:p w14:paraId="409F2578" w14:textId="022FB68D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0" w:type="dxa"/>
            <w:hideMark/>
          </w:tcPr>
          <w:p w14:paraId="346D4F0D" w14:textId="59A01E6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607E731F" w14:textId="4C1157DA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3" w:type="dxa"/>
            <w:hideMark/>
          </w:tcPr>
          <w:p w14:paraId="6E135E73" w14:textId="0F87C23C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  <w:hideMark/>
          </w:tcPr>
          <w:p w14:paraId="781B5B15" w14:textId="334EF4D3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E20A3" w:rsidRPr="007F4C25" w14:paraId="2B224B38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3AA49BF4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57FFB49C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  <w:hideMark/>
          </w:tcPr>
          <w:p w14:paraId="07C09DC4" w14:textId="5C684EB3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200" w:type="dxa"/>
            <w:hideMark/>
          </w:tcPr>
          <w:p w14:paraId="03711A8F" w14:textId="2D10A1B0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251495D3" w14:textId="46D566FF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  <w:hideMark/>
          </w:tcPr>
          <w:p w14:paraId="21C48A22" w14:textId="6029AAFA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  <w:hideMark/>
          </w:tcPr>
          <w:p w14:paraId="0BF402F6" w14:textId="119BFFFF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E20A3" w:rsidRPr="007F4C25" w14:paraId="24AA9342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5DAC717E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3B8AD9EC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  <w:hideMark/>
          </w:tcPr>
          <w:p w14:paraId="58D702D5" w14:textId="0BA1BC52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4B9485E3" w14:textId="3BA37968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1BE12D82" w14:textId="77687C04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289B981D" w14:textId="5B7F4EAF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  <w:hideMark/>
          </w:tcPr>
          <w:p w14:paraId="742759BD" w14:textId="4D2968A0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6E0AF402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3EE01E86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36FFC276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hideMark/>
          </w:tcPr>
          <w:p w14:paraId="0CD40329" w14:textId="69CD4AD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  <w:hideMark/>
          </w:tcPr>
          <w:p w14:paraId="3C89EAA6" w14:textId="70A3CC38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0" w:type="dxa"/>
            <w:hideMark/>
          </w:tcPr>
          <w:p w14:paraId="11FBC956" w14:textId="304B73B5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0367925B" w14:textId="316135A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  <w:hideMark/>
          </w:tcPr>
          <w:p w14:paraId="376663AF" w14:textId="061D6353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20A3" w:rsidRPr="007F4C25" w14:paraId="7C75CA6D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353FDCD9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6E084EDD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  <w:hideMark/>
          </w:tcPr>
          <w:p w14:paraId="4FC672EA" w14:textId="7D06A764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0B3353F4" w14:textId="47BF2396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4B285C0E" w14:textId="427C19A2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66606990" w14:textId="3DFA6405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  <w:hideMark/>
          </w:tcPr>
          <w:p w14:paraId="1BBEA968" w14:textId="56E292DF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20A3" w:rsidRPr="007F4C25" w14:paraId="50A21039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4DE3BB05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348A9FBC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  <w:hideMark/>
          </w:tcPr>
          <w:p w14:paraId="451EBEDF" w14:textId="7D38DD38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478D471B" w14:textId="2E9EAF3A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hideMark/>
          </w:tcPr>
          <w:p w14:paraId="11EDA556" w14:textId="412CAEDE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64EC9581" w14:textId="49DBE27E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  <w:hideMark/>
          </w:tcPr>
          <w:p w14:paraId="633057B8" w14:textId="6F3171AB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411E229D" w14:textId="77777777" w:rsidTr="00CA5B2D">
        <w:trPr>
          <w:trHeight w:hRule="exact" w:val="360"/>
        </w:trPr>
        <w:tc>
          <w:tcPr>
            <w:tcW w:w="3167" w:type="dxa"/>
            <w:hideMark/>
          </w:tcPr>
          <w:p w14:paraId="74554780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hideMark/>
          </w:tcPr>
          <w:p w14:paraId="06A4EFD1" w14:textId="77777777" w:rsidR="003E20A3" w:rsidRPr="00B30658" w:rsidRDefault="003E20A3" w:rsidP="003E20A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  <w:hideMark/>
          </w:tcPr>
          <w:p w14:paraId="0090D136" w14:textId="351D349F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hideMark/>
          </w:tcPr>
          <w:p w14:paraId="4EB6C581" w14:textId="65DE59BC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  <w:hideMark/>
          </w:tcPr>
          <w:p w14:paraId="54C3CB3E" w14:textId="727C9A2C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  <w:hideMark/>
          </w:tcPr>
          <w:p w14:paraId="7658E59B" w14:textId="138CCAFA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  <w:hideMark/>
          </w:tcPr>
          <w:p w14:paraId="4B6D7494" w14:textId="1B538C13" w:rsidR="003E20A3" w:rsidRPr="00B30658" w:rsidRDefault="003E20A3" w:rsidP="003E20A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E20A3" w:rsidRPr="00B70254" w14:paraId="5926412A" w14:textId="77777777" w:rsidTr="00CA5B2D">
        <w:trPr>
          <w:trHeight w:hRule="exact" w:val="360"/>
        </w:trPr>
        <w:tc>
          <w:tcPr>
            <w:tcW w:w="3167" w:type="dxa"/>
          </w:tcPr>
          <w:p w14:paraId="3C22BA80" w14:textId="46039890" w:rsidR="003E20A3" w:rsidRPr="00B30658" w:rsidRDefault="003E20A3" w:rsidP="003E2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itrobacter koseri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3360" w:type="dxa"/>
          </w:tcPr>
          <w:p w14:paraId="1B5995B2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56D0954B" w14:textId="58E4462E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AFC50F7" w14:textId="6E5C3885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5CBACABA" w14:textId="59BE7595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50027DA" w14:textId="489FA661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72058758" w14:textId="5C2C15FA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E20A3" w:rsidRPr="007F4C25" w14:paraId="7DAD01E2" w14:textId="77777777" w:rsidTr="00CA5B2D">
        <w:trPr>
          <w:trHeight w:hRule="exact" w:val="360"/>
        </w:trPr>
        <w:tc>
          <w:tcPr>
            <w:tcW w:w="3167" w:type="dxa"/>
          </w:tcPr>
          <w:p w14:paraId="2B9ECE63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660758C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3D8A3D92" w14:textId="07C6CC49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7B68EF57" w14:textId="08852D1F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03B2CCA1" w14:textId="1C23D0BF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D60DEE0" w14:textId="2FBEB26D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085345E4" w14:textId="21B948D7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53427FDA" w14:textId="77777777" w:rsidTr="00CA5B2D">
        <w:trPr>
          <w:trHeight w:hRule="exact" w:val="360"/>
        </w:trPr>
        <w:tc>
          <w:tcPr>
            <w:tcW w:w="3167" w:type="dxa"/>
          </w:tcPr>
          <w:p w14:paraId="712E34EF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4B19C27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7CC04A39" w14:textId="6332D358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77EC668A" w14:textId="27F8F79D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326A376" w14:textId="53865F92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3C59ABED" w14:textId="41CFDB9C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57257691" w14:textId="581110AB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20A3" w:rsidRPr="007F4C25" w14:paraId="25348010" w14:textId="77777777" w:rsidTr="00CA5B2D">
        <w:trPr>
          <w:trHeight w:hRule="exact" w:val="360"/>
        </w:trPr>
        <w:tc>
          <w:tcPr>
            <w:tcW w:w="3167" w:type="dxa"/>
          </w:tcPr>
          <w:p w14:paraId="392FAC9B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74FD8B0D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3DCC5C45" w14:textId="7943AF59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63FCA84B" w14:textId="4B5FC9C8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ED12E4B" w14:textId="20B8EBA0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69E9E669" w14:textId="1CE87BE3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4D392B07" w14:textId="0D025CEA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E20A3" w:rsidRPr="007F4C25" w14:paraId="1FEB9B6A" w14:textId="77777777" w:rsidTr="00CA5B2D">
        <w:trPr>
          <w:trHeight w:hRule="exact" w:val="360"/>
        </w:trPr>
        <w:tc>
          <w:tcPr>
            <w:tcW w:w="3167" w:type="dxa"/>
          </w:tcPr>
          <w:p w14:paraId="6A21BB74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B214295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3604281E" w14:textId="2EB346AA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5883E681" w14:textId="2834B7D3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72EDA5F" w14:textId="1482B4E7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3B7C63DA" w14:textId="7099CD27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2E0F66E8" w14:textId="64B76A58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E20A3" w:rsidRPr="007F4C25" w14:paraId="3956FF01" w14:textId="77777777" w:rsidTr="00CA5B2D">
        <w:trPr>
          <w:trHeight w:hRule="exact" w:val="360"/>
        </w:trPr>
        <w:tc>
          <w:tcPr>
            <w:tcW w:w="3167" w:type="dxa"/>
          </w:tcPr>
          <w:p w14:paraId="2CB5EFC6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ABC5698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0652F2FE" w14:textId="15AC773E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740B1B9" w14:textId="5A21A2B8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7EEC991" w14:textId="709870F7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2EB7A4D5" w14:textId="5E28CB9B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DA2" w:rsidRPr="00B306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14:paraId="563B3B19" w14:textId="5E17F4A4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DA2" w:rsidRPr="00B306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E20A3" w:rsidRPr="007F4C25" w14:paraId="2CC40A57" w14:textId="77777777" w:rsidTr="00CA5B2D">
        <w:trPr>
          <w:trHeight w:hRule="exact" w:val="360"/>
        </w:trPr>
        <w:tc>
          <w:tcPr>
            <w:tcW w:w="3167" w:type="dxa"/>
          </w:tcPr>
          <w:p w14:paraId="5981A9CB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E5BC82E" w14:textId="185AD463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="008536C5" w:rsidRPr="00853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21B7B16" w14:textId="5412F83E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734D9D75" w14:textId="481B8637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2DA2" w:rsidRPr="00B306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</w:tcPr>
          <w:p w14:paraId="039E80A1" w14:textId="166451C0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2B952EA" w14:textId="7BB286A9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DA2"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5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AAEBE36" w14:textId="4199DEF4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DA2"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5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20A3" w:rsidRPr="007F4C25" w14:paraId="649994F7" w14:textId="77777777" w:rsidTr="00CA5B2D">
        <w:trPr>
          <w:trHeight w:hRule="exact" w:val="360"/>
        </w:trPr>
        <w:tc>
          <w:tcPr>
            <w:tcW w:w="3167" w:type="dxa"/>
          </w:tcPr>
          <w:p w14:paraId="77CD7495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FFE7530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7FE26C0E" w14:textId="02F8C4E0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2C584914" w14:textId="11A7458E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1F83EA2" w14:textId="597EF5FF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3B87B9CC" w14:textId="0AE4EBA5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60EFA4FE" w14:textId="0CDD2A5E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20A3" w:rsidRPr="007F4C25" w14:paraId="1C6CC4FC" w14:textId="77777777" w:rsidTr="00CA5B2D">
        <w:trPr>
          <w:trHeight w:hRule="exact" w:val="360"/>
        </w:trPr>
        <w:tc>
          <w:tcPr>
            <w:tcW w:w="3167" w:type="dxa"/>
          </w:tcPr>
          <w:p w14:paraId="72F4A8C3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EFB234C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7385E828" w14:textId="2B08BEB6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20A3" w:rsidRPr="00B30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</w:tcPr>
          <w:p w14:paraId="732846A8" w14:textId="2C53D4E2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B2B8C3F" w14:textId="6269F0E2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00B0386A" w14:textId="734D9E76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0370E0CD" w14:textId="1A27BB68" w:rsidR="003E20A3" w:rsidRPr="00B30658" w:rsidRDefault="00722DA2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20A3" w:rsidRPr="007F4C25" w14:paraId="26B951AC" w14:textId="77777777" w:rsidTr="00CA5B2D">
        <w:trPr>
          <w:trHeight w:hRule="exact" w:val="360"/>
        </w:trPr>
        <w:tc>
          <w:tcPr>
            <w:tcW w:w="3167" w:type="dxa"/>
          </w:tcPr>
          <w:p w14:paraId="13CDB27A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544ABFA" w14:textId="77777777" w:rsidR="003E20A3" w:rsidRPr="00B30658" w:rsidRDefault="003E20A3" w:rsidP="003E2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46867A1D" w14:textId="1B288E8F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0077610" w14:textId="401EBF5A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29492140" w14:textId="68868F79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58D5B21" w14:textId="0B30E24D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4AEDFABF" w14:textId="225408AA" w:rsidR="003E20A3" w:rsidRPr="00B30658" w:rsidRDefault="003E20A3" w:rsidP="003E2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22DA2" w:rsidRPr="00B70254" w14:paraId="4EC92EFD" w14:textId="77777777" w:rsidTr="00CA5B2D">
        <w:trPr>
          <w:trHeight w:hRule="exact" w:val="360"/>
        </w:trPr>
        <w:tc>
          <w:tcPr>
            <w:tcW w:w="3167" w:type="dxa"/>
          </w:tcPr>
          <w:p w14:paraId="265D9AC6" w14:textId="2C66011D" w:rsidR="00722DA2" w:rsidRPr="00B30658" w:rsidRDefault="00722DA2" w:rsidP="00722D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sz w:val="24"/>
                <w:szCs w:val="24"/>
              </w:rPr>
              <w:t xml:space="preserve">Providencia stuartii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iCs/>
                <w:sz w:val="24"/>
                <w:szCs w:val="24"/>
              </w:rPr>
              <w:t>(1)</w:t>
            </w:r>
          </w:p>
        </w:tc>
        <w:tc>
          <w:tcPr>
            <w:tcW w:w="3360" w:type="dxa"/>
          </w:tcPr>
          <w:p w14:paraId="70076A6E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678AE942" w14:textId="1545D46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7236703" w14:textId="7001137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0433B65C" w14:textId="7AA6DA2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4EE799D9" w14:textId="71114CF8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2605FD0A" w14:textId="3FC2C6AC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22DA2" w:rsidRPr="007F4C25" w14:paraId="4F6E26F5" w14:textId="77777777" w:rsidTr="00CA5B2D">
        <w:trPr>
          <w:trHeight w:hRule="exact" w:val="360"/>
        </w:trPr>
        <w:tc>
          <w:tcPr>
            <w:tcW w:w="3167" w:type="dxa"/>
          </w:tcPr>
          <w:p w14:paraId="171C8F42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DB0874E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38439B3F" w14:textId="6332558C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4A7868C" w14:textId="75DE3B4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79E16759" w14:textId="159C62AE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5746ADE7" w14:textId="0935D3F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4D8A5866" w14:textId="2E4C82A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7F4C25" w14:paraId="30046BE5" w14:textId="77777777" w:rsidTr="00CA5B2D">
        <w:trPr>
          <w:trHeight w:hRule="exact" w:val="360"/>
        </w:trPr>
        <w:tc>
          <w:tcPr>
            <w:tcW w:w="3167" w:type="dxa"/>
          </w:tcPr>
          <w:p w14:paraId="4FD9600B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1465412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62141AB7" w14:textId="63E5112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851D910" w14:textId="0893451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37011AF2" w14:textId="42B3623D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4073917A" w14:textId="6D6650C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2CA0CDD0" w14:textId="483C6C0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7F4C25" w14:paraId="54B27323" w14:textId="77777777" w:rsidTr="00CA5B2D">
        <w:trPr>
          <w:trHeight w:hRule="exact" w:val="360"/>
        </w:trPr>
        <w:tc>
          <w:tcPr>
            <w:tcW w:w="3167" w:type="dxa"/>
          </w:tcPr>
          <w:p w14:paraId="34AC0709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696ABC0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1D47C988" w14:textId="2D44D8DD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660B25A5" w14:textId="0683D18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4B01078" w14:textId="2E91807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174AA28" w14:textId="6361747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73B07CD8" w14:textId="6F6FB59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2DA2" w:rsidRPr="007F4C25" w14:paraId="0E7C6FE9" w14:textId="77777777" w:rsidTr="00CA5B2D">
        <w:trPr>
          <w:trHeight w:hRule="exact" w:val="360"/>
        </w:trPr>
        <w:tc>
          <w:tcPr>
            <w:tcW w:w="3167" w:type="dxa"/>
          </w:tcPr>
          <w:p w14:paraId="5CF7F714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2FCEB3A7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27CECB09" w14:textId="3C4C61CB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434FE90B" w14:textId="7E2D830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BAC1D7D" w14:textId="44ED1B7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44F44417" w14:textId="670AC5DC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69E4ED9C" w14:textId="23A3650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2DA2" w:rsidRPr="007F4C25" w14:paraId="67C50730" w14:textId="77777777" w:rsidTr="00CA5B2D">
        <w:trPr>
          <w:trHeight w:hRule="exact" w:val="360"/>
        </w:trPr>
        <w:tc>
          <w:tcPr>
            <w:tcW w:w="3167" w:type="dxa"/>
          </w:tcPr>
          <w:p w14:paraId="56DE093F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F159A4B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1ACCF203" w14:textId="449E6A15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436D0A7F" w14:textId="3AB0A72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93886D3" w14:textId="5E1D07CF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18991A95" w14:textId="3CC4FB9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449D7602" w14:textId="51080C1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22DA2" w:rsidRPr="007F4C25" w14:paraId="5532B04D" w14:textId="77777777" w:rsidTr="00CA5B2D">
        <w:trPr>
          <w:trHeight w:hRule="exact" w:val="360"/>
        </w:trPr>
        <w:tc>
          <w:tcPr>
            <w:tcW w:w="3167" w:type="dxa"/>
          </w:tcPr>
          <w:p w14:paraId="0CB19BD3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4B3A9E6" w14:textId="075E6D41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="008536C5" w:rsidRPr="00853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4B899187" w14:textId="3458C64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77A0D1FD" w14:textId="42794D7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FA4D0F7" w14:textId="301878A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20F18FE4" w14:textId="593D2CED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E29D08D" w14:textId="4CCE011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2DA2" w:rsidRPr="007F4C25" w14:paraId="3D199AC0" w14:textId="77777777" w:rsidTr="00CA5B2D">
        <w:trPr>
          <w:trHeight w:hRule="exact" w:val="360"/>
        </w:trPr>
        <w:tc>
          <w:tcPr>
            <w:tcW w:w="3167" w:type="dxa"/>
          </w:tcPr>
          <w:p w14:paraId="14A25636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2D22019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422627B0" w14:textId="2A7C5D1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4CCD6527" w14:textId="783793D5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7EAE5751" w14:textId="3B13197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158A994" w14:textId="11966CE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416E3CA7" w14:textId="06C3E00E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22DA2" w:rsidRPr="007F4C25" w14:paraId="0A506D35" w14:textId="77777777" w:rsidTr="00CA5B2D">
        <w:trPr>
          <w:trHeight w:hRule="exact" w:val="360"/>
        </w:trPr>
        <w:tc>
          <w:tcPr>
            <w:tcW w:w="3167" w:type="dxa"/>
          </w:tcPr>
          <w:p w14:paraId="1A529304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CDEBD11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3808335B" w14:textId="40089CD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2DA6FF67" w14:textId="1B5CDDBF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7AA0E7FC" w14:textId="1E86739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9F09906" w14:textId="6BF4A7E5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6E2B3300" w14:textId="796A466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22DA2" w:rsidRPr="007F4C25" w14:paraId="23EC305C" w14:textId="77777777" w:rsidTr="00CA5B2D">
        <w:trPr>
          <w:trHeight w:hRule="exact" w:val="360"/>
        </w:trPr>
        <w:tc>
          <w:tcPr>
            <w:tcW w:w="3167" w:type="dxa"/>
          </w:tcPr>
          <w:p w14:paraId="4A7A3470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D3A90A4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5ACBC941" w14:textId="50553B8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6F4AF1C" w14:textId="704CD505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03EE9F9D" w14:textId="49B3537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46E06B9" w14:textId="23D9E67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3C04EC5B" w14:textId="7D1BD6F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B70254" w14:paraId="1E3727FE" w14:textId="77777777" w:rsidTr="00CA5B2D">
        <w:trPr>
          <w:trHeight w:hRule="exact" w:val="360"/>
        </w:trPr>
        <w:tc>
          <w:tcPr>
            <w:tcW w:w="3167" w:type="dxa"/>
          </w:tcPr>
          <w:p w14:paraId="3707EFF8" w14:textId="18D03EBA" w:rsidR="00722DA2" w:rsidRPr="00B30658" w:rsidRDefault="00722DA2" w:rsidP="00722D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sz w:val="24"/>
                <w:szCs w:val="24"/>
              </w:rPr>
              <w:t>Proteus penneri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iCs/>
                <w:sz w:val="24"/>
                <w:szCs w:val="24"/>
              </w:rPr>
              <w:t xml:space="preserve"> (1)</w:t>
            </w:r>
          </w:p>
        </w:tc>
        <w:tc>
          <w:tcPr>
            <w:tcW w:w="3360" w:type="dxa"/>
          </w:tcPr>
          <w:p w14:paraId="468DDFED" w14:textId="2738B9C4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4BD450FA" w14:textId="6EE5A59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2B336468" w14:textId="783A044D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6D9FBE99" w14:textId="4BC76F7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245FE51A" w14:textId="2C6E6C3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0DE4D11E" w14:textId="30121A18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22DA2" w:rsidRPr="007F4C25" w14:paraId="6B49BA9F" w14:textId="77777777" w:rsidTr="00CA5B2D">
        <w:trPr>
          <w:trHeight w:hRule="exact" w:val="360"/>
        </w:trPr>
        <w:tc>
          <w:tcPr>
            <w:tcW w:w="3167" w:type="dxa"/>
          </w:tcPr>
          <w:p w14:paraId="450608AD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1387A0AE" w14:textId="68084552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552BDFCB" w14:textId="777F814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0F354B83" w14:textId="12A32DD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0A9E8F20" w14:textId="4409827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FE56A61" w14:textId="0CFBA17A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1F2F0E71" w14:textId="417FE14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7F4C25" w14:paraId="3B5E3BD9" w14:textId="77777777" w:rsidTr="00CA5B2D">
        <w:trPr>
          <w:trHeight w:hRule="exact" w:val="360"/>
        </w:trPr>
        <w:tc>
          <w:tcPr>
            <w:tcW w:w="3167" w:type="dxa"/>
          </w:tcPr>
          <w:p w14:paraId="06896119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5F5EAEF5" w14:textId="4C910084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4E6AD3A8" w14:textId="78C1DA8B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7346A806" w14:textId="109F8C5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78A8DFC5" w14:textId="67B2492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19D707F" w14:textId="0C9360F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0FF16938" w14:textId="61F1994F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7F4C25" w14:paraId="1D5B18E6" w14:textId="77777777" w:rsidTr="00CA5B2D">
        <w:trPr>
          <w:trHeight w:hRule="exact" w:val="360"/>
        </w:trPr>
        <w:tc>
          <w:tcPr>
            <w:tcW w:w="3167" w:type="dxa"/>
          </w:tcPr>
          <w:p w14:paraId="292AC325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88D335D" w14:textId="1B99C330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0BF85739" w14:textId="706EF74D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5136D06A" w14:textId="74B5B84F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3EE660E1" w14:textId="35D63E5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271F6092" w14:textId="05A76D2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0" w:type="dxa"/>
          </w:tcPr>
          <w:p w14:paraId="79C889CB" w14:textId="6571417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722DA2" w:rsidRPr="007F4C25" w14:paraId="50CFCA11" w14:textId="77777777" w:rsidTr="00CA5B2D">
        <w:trPr>
          <w:trHeight w:hRule="exact" w:val="360"/>
        </w:trPr>
        <w:tc>
          <w:tcPr>
            <w:tcW w:w="3167" w:type="dxa"/>
          </w:tcPr>
          <w:p w14:paraId="4AD6F59D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33995B82" w14:textId="70898419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1D584B0B" w14:textId="4839489E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5F439D0A" w14:textId="1B0DA2C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3FEC83BE" w14:textId="5891095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6F86D435" w14:textId="38A4973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2287DA56" w14:textId="723BB7BB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22DA2" w:rsidRPr="007F4C25" w14:paraId="5893740B" w14:textId="77777777" w:rsidTr="00CA5B2D">
        <w:trPr>
          <w:trHeight w:hRule="exact" w:val="360"/>
        </w:trPr>
        <w:tc>
          <w:tcPr>
            <w:tcW w:w="3167" w:type="dxa"/>
          </w:tcPr>
          <w:p w14:paraId="4E87CA30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4A646F60" w14:textId="0E36EAB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0A118AD9" w14:textId="3858390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E08598F" w14:textId="400E014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01609BAB" w14:textId="3121EDA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240A4FE" w14:textId="78C4558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3506951E" w14:textId="233A118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22DA2" w:rsidRPr="007F4C25" w14:paraId="4071FEA9" w14:textId="77777777" w:rsidTr="00CA5B2D">
        <w:trPr>
          <w:trHeight w:hRule="exact" w:val="360"/>
        </w:trPr>
        <w:tc>
          <w:tcPr>
            <w:tcW w:w="3167" w:type="dxa"/>
          </w:tcPr>
          <w:p w14:paraId="2BD7A32A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0A9B3B95" w14:textId="1FDFDDB3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="008536C5" w:rsidRPr="00853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04974E3" w14:textId="1DB1AAD8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D15CCF5" w14:textId="5143EB6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68649816" w14:textId="00FEE41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62B7E59" w14:textId="1F11AB41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7D9B0DEB" w14:textId="05BE836B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22DA2" w:rsidRPr="007F4C25" w14:paraId="48DF0D9A" w14:textId="77777777" w:rsidTr="00CA5B2D">
        <w:trPr>
          <w:trHeight w:hRule="exact" w:val="360"/>
        </w:trPr>
        <w:tc>
          <w:tcPr>
            <w:tcW w:w="3167" w:type="dxa"/>
          </w:tcPr>
          <w:p w14:paraId="704370D5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64C9A9B" w14:textId="06D46519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23D416A2" w14:textId="6629D464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1A751507" w14:textId="5FA647D6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18B46EA9" w14:textId="7A4F43CC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5D05F6F3" w14:textId="03E3B1A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48DFB2E6" w14:textId="0E70546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22DA2" w:rsidRPr="007F4C25" w14:paraId="27AF37D1" w14:textId="77777777" w:rsidTr="00CA5B2D">
        <w:trPr>
          <w:trHeight w:hRule="exact" w:val="360"/>
        </w:trPr>
        <w:tc>
          <w:tcPr>
            <w:tcW w:w="3167" w:type="dxa"/>
          </w:tcPr>
          <w:p w14:paraId="3019A3F0" w14:textId="77777777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</w:tcPr>
          <w:p w14:paraId="62B3039B" w14:textId="41EE1100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089E2DD9" w14:textId="0D32B005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7519DD2" w14:textId="09E821F8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1205FC6" w14:textId="2A64DC70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62070AA4" w14:textId="51235A1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43301C01" w14:textId="2BEF17C9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22DA2" w:rsidRPr="007F4C25" w14:paraId="4F75E9D0" w14:textId="77777777" w:rsidTr="00CA5B2D">
        <w:trPr>
          <w:trHeight w:hRule="exact" w:val="360"/>
        </w:trPr>
        <w:tc>
          <w:tcPr>
            <w:tcW w:w="3167" w:type="dxa"/>
          </w:tcPr>
          <w:p w14:paraId="47EA9117" w14:textId="77777777" w:rsidR="00722DA2" w:rsidRPr="00B30658" w:rsidRDefault="00722DA2" w:rsidP="00722DA2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0CCCFEE4" w14:textId="77276475" w:rsidR="00722DA2" w:rsidRPr="00B30658" w:rsidRDefault="00722DA2" w:rsidP="0072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2F5B3B02" w14:textId="3C47DC7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9F38ED2" w14:textId="0ACFDEA7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6FBAF8FC" w14:textId="26F72332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72EECE8F" w14:textId="5443F8F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4E773D42" w14:textId="4EB25EE3" w:rsidR="00722DA2" w:rsidRPr="00B30658" w:rsidRDefault="00722DA2" w:rsidP="00722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5F6671" w:rsidRPr="007F4C25" w14:paraId="1AD493CB" w14:textId="77777777" w:rsidTr="00CA5B2D">
        <w:trPr>
          <w:trHeight w:hRule="exact" w:val="360"/>
        </w:trPr>
        <w:tc>
          <w:tcPr>
            <w:tcW w:w="3167" w:type="dxa"/>
          </w:tcPr>
          <w:p w14:paraId="07FD2485" w14:textId="4BF07391" w:rsidR="005F6671" w:rsidRPr="00B30658" w:rsidRDefault="005F6671" w:rsidP="005F66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658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rratia marcescens </w:t>
            </w:r>
            <w:r w:rsidRPr="00B30658">
              <w:rPr>
                <w:rFonts w:ascii="Times New Roman" w:eastAsia="FJHCA G+ MTSY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3360" w:type="dxa"/>
          </w:tcPr>
          <w:p w14:paraId="156EC2C2" w14:textId="2A09798D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-avibactam</w:t>
            </w:r>
          </w:p>
        </w:tc>
        <w:tc>
          <w:tcPr>
            <w:tcW w:w="1080" w:type="dxa"/>
          </w:tcPr>
          <w:p w14:paraId="5532480B" w14:textId="54C34AD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0502B759" w14:textId="1076E20E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544093A5" w14:textId="711BBE12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4C6CF144" w14:textId="0611A3B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14:paraId="0A708CC2" w14:textId="06620FB1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F6671" w:rsidRPr="007F4C25" w14:paraId="5C4A7C3F" w14:textId="77777777" w:rsidTr="00CA5B2D">
        <w:trPr>
          <w:trHeight w:hRule="exact" w:val="360"/>
        </w:trPr>
        <w:tc>
          <w:tcPr>
            <w:tcW w:w="3167" w:type="dxa"/>
          </w:tcPr>
          <w:p w14:paraId="18274030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34D640A3" w14:textId="308D6F27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SI</w:t>
            </w:r>
          </w:p>
        </w:tc>
        <w:tc>
          <w:tcPr>
            <w:tcW w:w="1080" w:type="dxa"/>
          </w:tcPr>
          <w:p w14:paraId="1A7A86D5" w14:textId="5E95AE9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69935625" w14:textId="4B62DC0F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45CAF31" w14:textId="017C7538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2B9DE45" w14:textId="0F45DBE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2F90AD06" w14:textId="7B00B5D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F6671" w:rsidRPr="007F4C25" w14:paraId="74E543A7" w14:textId="77777777" w:rsidTr="00CA5B2D">
        <w:trPr>
          <w:trHeight w:hRule="exact" w:val="360"/>
        </w:trPr>
        <w:tc>
          <w:tcPr>
            <w:tcW w:w="3167" w:type="dxa"/>
          </w:tcPr>
          <w:p w14:paraId="68FB57F9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0D6ADFF9" w14:textId="1A614945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ibuten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CAST</w:t>
            </w:r>
          </w:p>
        </w:tc>
        <w:tc>
          <w:tcPr>
            <w:tcW w:w="1080" w:type="dxa"/>
          </w:tcPr>
          <w:p w14:paraId="581F183D" w14:textId="701B241F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3BF1D29F" w14:textId="761A67BE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729FE45" w14:textId="2F759E56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310C751C" w14:textId="53AC2CF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14:paraId="45F5770F" w14:textId="654CF050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F6671" w:rsidRPr="007F4C25" w14:paraId="5A13D4E5" w14:textId="77777777" w:rsidTr="00CA5B2D">
        <w:trPr>
          <w:trHeight w:hRule="exact" w:val="360"/>
        </w:trPr>
        <w:tc>
          <w:tcPr>
            <w:tcW w:w="3167" w:type="dxa"/>
          </w:tcPr>
          <w:p w14:paraId="42909C86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40D18DB5" w14:textId="45DB4356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1080" w:type="dxa"/>
          </w:tcPr>
          <w:p w14:paraId="4236281A" w14:textId="752589D4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32AD54FF" w14:textId="07DB278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3EA29586" w14:textId="60C7D6E3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7E4F1C2E" w14:textId="1D75F588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3BF8FD22" w14:textId="2F0DC5B2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5F6671" w:rsidRPr="007F4C25" w14:paraId="237B04D4" w14:textId="77777777" w:rsidTr="00CA5B2D">
        <w:trPr>
          <w:trHeight w:hRule="exact" w:val="360"/>
        </w:trPr>
        <w:tc>
          <w:tcPr>
            <w:tcW w:w="3167" w:type="dxa"/>
          </w:tcPr>
          <w:p w14:paraId="1EFFC8E9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55CB61FE" w14:textId="4174EDEA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80" w:type="dxa"/>
          </w:tcPr>
          <w:p w14:paraId="767B34D2" w14:textId="08863C70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6FA65D8A" w14:textId="644CCBA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C5F5DB5" w14:textId="019A29E1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519ADC38" w14:textId="0A7904C2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3CFF26A9" w14:textId="39422B00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F6671" w:rsidRPr="007F4C25" w14:paraId="23D938E7" w14:textId="77777777" w:rsidTr="00CA5B2D">
        <w:trPr>
          <w:trHeight w:hRule="exact" w:val="360"/>
        </w:trPr>
        <w:tc>
          <w:tcPr>
            <w:tcW w:w="3167" w:type="dxa"/>
          </w:tcPr>
          <w:p w14:paraId="3A999971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31A058A5" w14:textId="5F68CBDC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Ceftazidime-avibactam</w:t>
            </w:r>
          </w:p>
        </w:tc>
        <w:tc>
          <w:tcPr>
            <w:tcW w:w="1080" w:type="dxa"/>
          </w:tcPr>
          <w:p w14:paraId="6F758E8D" w14:textId="38289FA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0BEAA48C" w14:textId="4C4830F6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43B742EF" w14:textId="5C7D58A9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688FADE1" w14:textId="6DC1FD1D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14:paraId="6B0E6F85" w14:textId="453246AF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5F6671" w:rsidRPr="007F4C25" w14:paraId="380C4B85" w14:textId="77777777" w:rsidTr="00CA5B2D">
        <w:trPr>
          <w:trHeight w:hRule="exact" w:val="360"/>
        </w:trPr>
        <w:tc>
          <w:tcPr>
            <w:tcW w:w="3167" w:type="dxa"/>
          </w:tcPr>
          <w:p w14:paraId="5187454A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4D7A0970" w14:textId="4AB9F82B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ebipenem</w:t>
            </w:r>
            <w:r w:rsidRPr="00B306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5DC8FA8F" w14:textId="3FDEAF23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024116DF" w14:textId="3D1BA619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1617111A" w14:textId="2210FFAE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0DF7CCBF" w14:textId="046E9325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5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76766BA3" w14:textId="442E7459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5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6671" w:rsidRPr="007F4C25" w14:paraId="0C872BEC" w14:textId="77777777" w:rsidTr="00CA5B2D">
        <w:trPr>
          <w:trHeight w:hRule="exact" w:val="360"/>
        </w:trPr>
        <w:tc>
          <w:tcPr>
            <w:tcW w:w="3167" w:type="dxa"/>
          </w:tcPr>
          <w:p w14:paraId="3CB1A1B5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05957DCA" w14:textId="38ACA87E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80" w:type="dxa"/>
          </w:tcPr>
          <w:p w14:paraId="53076A79" w14:textId="20D1FB28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</w:tcPr>
          <w:p w14:paraId="5E8C97B8" w14:textId="4C4AA38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2A56009" w14:textId="0074883D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73" w:type="dxa"/>
          </w:tcPr>
          <w:p w14:paraId="2D620C37" w14:textId="71CEAB19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257B76BE" w14:textId="34CE84F0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F6671" w:rsidRPr="007F4C25" w14:paraId="1FC7CD63" w14:textId="77777777" w:rsidTr="00CA5B2D">
        <w:trPr>
          <w:trHeight w:hRule="exact" w:val="360"/>
        </w:trPr>
        <w:tc>
          <w:tcPr>
            <w:tcW w:w="3167" w:type="dxa"/>
          </w:tcPr>
          <w:p w14:paraId="2681AAA6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577C678A" w14:textId="4F1F0596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80" w:type="dxa"/>
          </w:tcPr>
          <w:p w14:paraId="5A9CECAD" w14:textId="3C8BCCBA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513096FE" w14:textId="43BE8DBD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</w:tcPr>
          <w:p w14:paraId="501D6890" w14:textId="6DE7EB84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1341316F" w14:textId="4D3FD573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47122FFD" w14:textId="4A2C2A9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F6671" w:rsidRPr="007F4C25" w14:paraId="6002B2DA" w14:textId="77777777" w:rsidTr="00CA5B2D">
        <w:trPr>
          <w:trHeight w:hRule="exact" w:val="360"/>
        </w:trPr>
        <w:tc>
          <w:tcPr>
            <w:tcW w:w="3167" w:type="dxa"/>
          </w:tcPr>
          <w:p w14:paraId="07F66E70" w14:textId="77777777" w:rsidR="005F6671" w:rsidRPr="00B30658" w:rsidRDefault="005F6671" w:rsidP="005F6671">
            <w:pPr>
              <w:rPr>
                <w:rFonts w:ascii="Times New Roman" w:eastAsia="FJHCA G+ MTSY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60" w:type="dxa"/>
          </w:tcPr>
          <w:p w14:paraId="13F7746A" w14:textId="62942E6F" w:rsidR="005F6671" w:rsidRPr="00B30658" w:rsidRDefault="005F6671" w:rsidP="005F66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080" w:type="dxa"/>
          </w:tcPr>
          <w:p w14:paraId="1739C30D" w14:textId="59EA4DD8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0" w:type="dxa"/>
          </w:tcPr>
          <w:p w14:paraId="1DFC9A93" w14:textId="7E4F071B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0" w:type="dxa"/>
          </w:tcPr>
          <w:p w14:paraId="7EC2AC80" w14:textId="34269699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</w:tcPr>
          <w:p w14:paraId="0D60A60F" w14:textId="0D4B0147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</w:tcPr>
          <w:p w14:paraId="4FCF5528" w14:textId="4895B330" w:rsidR="005F6671" w:rsidRPr="00B30658" w:rsidRDefault="005F6671" w:rsidP="005F6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67BF46C2" w14:textId="77777777" w:rsidR="004D29B4" w:rsidRPr="005E294A" w:rsidRDefault="004D29B4" w:rsidP="004D29B4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Ceftibuten</w:t>
      </w:r>
      <w:r w:rsidRPr="00BB23A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ssessed with both </w:t>
      </w:r>
      <w:r w:rsidRPr="005E294A">
        <w:rPr>
          <w:rFonts w:ascii="Times New Roman" w:hAnsi="Times New Roman" w:cs="Times New Roman"/>
          <w:sz w:val="20"/>
          <w:szCs w:val="20"/>
        </w:rPr>
        <w:t>CLS</w:t>
      </w:r>
      <w:r>
        <w:rPr>
          <w:rFonts w:ascii="Times New Roman" w:hAnsi="Times New Roman" w:cs="Times New Roman"/>
          <w:sz w:val="20"/>
          <w:szCs w:val="20"/>
        </w:rPr>
        <w:t xml:space="preserve">I and </w:t>
      </w:r>
      <w:r w:rsidRPr="005E294A">
        <w:rPr>
          <w:rFonts w:ascii="Times New Roman" w:hAnsi="Times New Roman" w:cs="Times New Roman"/>
          <w:sz w:val="20"/>
          <w:szCs w:val="20"/>
        </w:rPr>
        <w:t>EUCAST breakpoints</w:t>
      </w:r>
    </w:p>
    <w:p w14:paraId="300A5FC9" w14:textId="77777777" w:rsidR="004D29B4" w:rsidRPr="005E294A" w:rsidRDefault="004D29B4" w:rsidP="004D29B4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E294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E294A">
        <w:rPr>
          <w:rFonts w:ascii="Times New Roman" w:hAnsi="Times New Roman" w:cs="Times New Roman"/>
          <w:sz w:val="20"/>
          <w:szCs w:val="20"/>
        </w:rPr>
        <w:t xml:space="preserve">Preliminary susceptible breakpoint ≤0.125 </w:t>
      </w:r>
      <w:r>
        <w:rPr>
          <w:rFonts w:ascii="Times New Roman" w:hAnsi="Times New Roman" w:cs="Times New Roman"/>
          <w:sz w:val="20"/>
          <w:szCs w:val="20"/>
        </w:rPr>
        <w:t>µg/mL</w:t>
      </w:r>
    </w:p>
    <w:p w14:paraId="19097DA9" w14:textId="77777777" w:rsidR="004D29B4" w:rsidRDefault="004D29B4" w:rsidP="004D29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294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E294A">
        <w:rPr>
          <w:rFonts w:ascii="Times New Roman" w:hAnsi="Times New Roman" w:cs="Times New Roman"/>
          <w:sz w:val="20"/>
          <w:szCs w:val="20"/>
        </w:rPr>
        <w:t>NA, not applicable</w:t>
      </w:r>
    </w:p>
    <w:p w14:paraId="1C26757E" w14:textId="77777777" w:rsidR="004D29B4" w:rsidRDefault="004D29B4" w:rsidP="004D29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F28E2A" w14:textId="647511A0" w:rsidR="0017709D" w:rsidRDefault="001770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B62A11" w14:textId="674672C8" w:rsidR="00810707" w:rsidRDefault="003465C8">
      <w:pPr>
        <w:rPr>
          <w:rFonts w:ascii="Times New Roman" w:hAnsi="Times New Roman" w:cs="Times New Roman"/>
          <w:sz w:val="24"/>
          <w:szCs w:val="24"/>
        </w:rPr>
      </w:pPr>
      <w:r w:rsidRPr="003465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87FA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465C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5C8">
        <w:rPr>
          <w:rFonts w:ascii="Times New Roman" w:hAnsi="Times New Roman" w:cs="Times New Roman"/>
          <w:sz w:val="24"/>
          <w:szCs w:val="24"/>
        </w:rPr>
        <w:t>MIC values, species and carba</w:t>
      </w:r>
      <w:r w:rsidR="008E361E">
        <w:rPr>
          <w:rFonts w:ascii="Times New Roman" w:hAnsi="Times New Roman" w:cs="Times New Roman"/>
          <w:sz w:val="24"/>
          <w:szCs w:val="24"/>
        </w:rPr>
        <w:t>-</w:t>
      </w:r>
      <w:r w:rsidRPr="003465C8">
        <w:rPr>
          <w:rFonts w:ascii="Times New Roman" w:hAnsi="Times New Roman" w:cs="Times New Roman"/>
          <w:sz w:val="24"/>
          <w:szCs w:val="24"/>
        </w:rPr>
        <w:t>R results for the 18 ceftibuten-avibactam- non susceptible isolates (MIC &gt;1 µg/mL).</w:t>
      </w:r>
    </w:p>
    <w:tbl>
      <w:tblPr>
        <w:tblStyle w:val="TableGrid"/>
        <w:tblpPr w:leftFromText="180" w:rightFromText="180" w:horzAnchor="page" w:tblpXSpec="center" w:tblpY="476"/>
        <w:tblW w:w="14785" w:type="dxa"/>
        <w:jc w:val="center"/>
        <w:tblLook w:val="04A0" w:firstRow="1" w:lastRow="0" w:firstColumn="1" w:lastColumn="0" w:noHBand="0" w:noVBand="1"/>
      </w:tblPr>
      <w:tblGrid>
        <w:gridCol w:w="535"/>
        <w:gridCol w:w="1510"/>
        <w:gridCol w:w="3440"/>
        <w:gridCol w:w="900"/>
        <w:gridCol w:w="1530"/>
        <w:gridCol w:w="1350"/>
        <w:gridCol w:w="900"/>
        <w:gridCol w:w="720"/>
        <w:gridCol w:w="750"/>
        <w:gridCol w:w="793"/>
        <w:gridCol w:w="932"/>
        <w:gridCol w:w="1425"/>
      </w:tblGrid>
      <w:tr w:rsidR="00BA70C8" w:rsidRPr="00810707" w14:paraId="3E21DBB3" w14:textId="77777777" w:rsidTr="00CA5B2D">
        <w:trPr>
          <w:trHeight w:val="530"/>
          <w:jc w:val="center"/>
        </w:trPr>
        <w:tc>
          <w:tcPr>
            <w:tcW w:w="535" w:type="dxa"/>
            <w:vMerge w:val="restart"/>
            <w:noWrap/>
            <w:vAlign w:val="center"/>
            <w:hideMark/>
          </w:tcPr>
          <w:p w14:paraId="03C7A2F2" w14:textId="2773A625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34AA5D" w14:textId="14008286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510" w:type="dxa"/>
            <w:vMerge w:val="restart"/>
            <w:noWrap/>
            <w:vAlign w:val="center"/>
            <w:hideMark/>
          </w:tcPr>
          <w:p w14:paraId="07C811AD" w14:textId="1AB9B262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786A5C" w14:textId="215AC35C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440" w:type="dxa"/>
            <w:vMerge w:val="restart"/>
            <w:noWrap/>
            <w:vAlign w:val="center"/>
            <w:hideMark/>
          </w:tcPr>
          <w:p w14:paraId="0BFDA2FA" w14:textId="60FD2461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950438" w14:textId="4111D26C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</w:t>
            </w:r>
            <w:r w:rsidR="008E3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Results</w:t>
            </w:r>
          </w:p>
        </w:tc>
        <w:tc>
          <w:tcPr>
            <w:tcW w:w="9300" w:type="dxa"/>
            <w:gridSpan w:val="9"/>
            <w:noWrap/>
            <w:vAlign w:val="center"/>
            <w:hideMark/>
          </w:tcPr>
          <w:p w14:paraId="49CFA60B" w14:textId="061838E5" w:rsidR="00810707" w:rsidRPr="00BA70C8" w:rsidRDefault="00810707" w:rsidP="003465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µg/mL</w:t>
            </w:r>
          </w:p>
        </w:tc>
      </w:tr>
      <w:tr w:rsidR="00AF6510" w:rsidRPr="00810707" w14:paraId="3CDEF3FC" w14:textId="77777777" w:rsidTr="00CA5B2D">
        <w:trPr>
          <w:trHeight w:val="402"/>
          <w:jc w:val="center"/>
        </w:trPr>
        <w:tc>
          <w:tcPr>
            <w:tcW w:w="535" w:type="dxa"/>
            <w:vMerge/>
            <w:noWrap/>
            <w:vAlign w:val="center"/>
            <w:hideMark/>
          </w:tcPr>
          <w:p w14:paraId="33F6247D" w14:textId="19D7B857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0" w:type="dxa"/>
            <w:vMerge/>
            <w:noWrap/>
            <w:vAlign w:val="center"/>
            <w:hideMark/>
          </w:tcPr>
          <w:p w14:paraId="04E2ADAD" w14:textId="03A5B973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40" w:type="dxa"/>
            <w:vMerge/>
            <w:noWrap/>
            <w:vAlign w:val="center"/>
            <w:hideMark/>
          </w:tcPr>
          <w:p w14:paraId="072D664C" w14:textId="4BFB8A83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3BA17AC" w14:textId="0735FD58" w:rsidR="00810707" w:rsidRPr="00BA70C8" w:rsidRDefault="009753CC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B</w:t>
            </w:r>
          </w:p>
        </w:tc>
        <w:tc>
          <w:tcPr>
            <w:tcW w:w="1530" w:type="dxa"/>
            <w:noWrap/>
            <w:vAlign w:val="center"/>
            <w:hideMark/>
          </w:tcPr>
          <w:p w14:paraId="452B05D0" w14:textId="77777777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B-AVI</w:t>
            </w:r>
          </w:p>
        </w:tc>
        <w:tc>
          <w:tcPr>
            <w:tcW w:w="1350" w:type="dxa"/>
            <w:noWrap/>
            <w:vAlign w:val="center"/>
            <w:hideMark/>
          </w:tcPr>
          <w:p w14:paraId="1E8ADECC" w14:textId="77777777" w:rsidR="00810707" w:rsidRPr="00BA70C8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Z-AVI</w:t>
            </w:r>
          </w:p>
        </w:tc>
        <w:tc>
          <w:tcPr>
            <w:tcW w:w="900" w:type="dxa"/>
            <w:noWrap/>
            <w:vAlign w:val="center"/>
            <w:hideMark/>
          </w:tcPr>
          <w:p w14:paraId="5091F09B" w14:textId="6555263C" w:rsidR="00810707" w:rsidRPr="00BA70C8" w:rsidRDefault="009753CC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X</w:t>
            </w:r>
          </w:p>
        </w:tc>
        <w:tc>
          <w:tcPr>
            <w:tcW w:w="720" w:type="dxa"/>
            <w:noWrap/>
            <w:vAlign w:val="center"/>
            <w:hideMark/>
          </w:tcPr>
          <w:p w14:paraId="09C84281" w14:textId="2ADFCD0F" w:rsidR="00810707" w:rsidRPr="00BA70C8" w:rsidRDefault="00BA70C8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D</w:t>
            </w:r>
          </w:p>
        </w:tc>
        <w:tc>
          <w:tcPr>
            <w:tcW w:w="750" w:type="dxa"/>
            <w:noWrap/>
            <w:vAlign w:val="center"/>
            <w:hideMark/>
          </w:tcPr>
          <w:p w14:paraId="62ABFA52" w14:textId="4F927941" w:rsidR="00810707" w:rsidRPr="00BA70C8" w:rsidRDefault="00BA70C8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</w:t>
            </w:r>
          </w:p>
        </w:tc>
        <w:tc>
          <w:tcPr>
            <w:tcW w:w="793" w:type="dxa"/>
            <w:noWrap/>
            <w:vAlign w:val="center"/>
            <w:hideMark/>
          </w:tcPr>
          <w:p w14:paraId="7AAF031D" w14:textId="688D7F75" w:rsidR="00810707" w:rsidRPr="00BA70C8" w:rsidRDefault="00BA70C8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P</w:t>
            </w:r>
          </w:p>
        </w:tc>
        <w:tc>
          <w:tcPr>
            <w:tcW w:w="932" w:type="dxa"/>
            <w:noWrap/>
            <w:vAlign w:val="center"/>
            <w:hideMark/>
          </w:tcPr>
          <w:p w14:paraId="27175BE2" w14:textId="33EA8145" w:rsidR="00810707" w:rsidRPr="00BA70C8" w:rsidRDefault="00BA70C8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7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P</w:t>
            </w:r>
          </w:p>
        </w:tc>
        <w:tc>
          <w:tcPr>
            <w:tcW w:w="1425" w:type="dxa"/>
            <w:noWrap/>
            <w:vAlign w:val="center"/>
            <w:hideMark/>
          </w:tcPr>
          <w:p w14:paraId="462CB9C1" w14:textId="6BF51EF6" w:rsidR="00810707" w:rsidRPr="00BA70C8" w:rsidRDefault="00F60206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P-SMX</w:t>
            </w:r>
          </w:p>
        </w:tc>
      </w:tr>
      <w:tr w:rsidR="00BA70C8" w:rsidRPr="00810707" w14:paraId="58285913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5042E057" w14:textId="77777777" w:rsidR="00810707" w:rsidRPr="00810707" w:rsidRDefault="00810707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vAlign w:val="center"/>
            <w:hideMark/>
          </w:tcPr>
          <w:p w14:paraId="30A5429F" w14:textId="4EEA106D" w:rsidR="00810707" w:rsidRPr="009753CC" w:rsidRDefault="00810707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4EF99F82" w14:textId="77777777" w:rsidR="00810707" w:rsidRPr="00810707" w:rsidRDefault="00810707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59691E95" w14:textId="59D19475" w:rsidR="00810707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  <w:hideMark/>
          </w:tcPr>
          <w:p w14:paraId="30C72A99" w14:textId="77777777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3B9FBB5" w14:textId="77777777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70FA3D92" w14:textId="626B6462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4B18FCAE" w14:textId="58A80F3E" w:rsidR="00810707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18A275C1" w14:textId="6D912E29" w:rsidR="00810707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2B8C3F16" w14:textId="50F9E847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3E5CFDE4" w14:textId="65E223AF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5" w:type="dxa"/>
            <w:noWrap/>
            <w:vAlign w:val="center"/>
            <w:hideMark/>
          </w:tcPr>
          <w:p w14:paraId="1084F7EF" w14:textId="2F7FE47D" w:rsidR="00810707" w:rsidRPr="00810707" w:rsidRDefault="00810707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3DF8B9A3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1EEE1229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  <w:hideMark/>
          </w:tcPr>
          <w:p w14:paraId="2E3B63B8" w14:textId="04850CDA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3440" w:type="dxa"/>
            <w:noWrap/>
            <w:vAlign w:val="center"/>
            <w:hideMark/>
          </w:tcPr>
          <w:p w14:paraId="376D65DB" w14:textId="13F758F6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 xml:space="preserve">IMP, VIM, KPC, OXA 48 - Not detected; </w:t>
            </w:r>
            <w:r w:rsidRPr="00793E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DM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AE95E7E" w14:textId="058172F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  <w:hideMark/>
          </w:tcPr>
          <w:p w14:paraId="65DB031A" w14:textId="536BE238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  <w:tc>
          <w:tcPr>
            <w:tcW w:w="1350" w:type="dxa"/>
            <w:noWrap/>
            <w:vAlign w:val="center"/>
            <w:hideMark/>
          </w:tcPr>
          <w:p w14:paraId="1E12FC0D" w14:textId="5BB21953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900" w:type="dxa"/>
            <w:noWrap/>
            <w:vAlign w:val="center"/>
            <w:hideMark/>
          </w:tcPr>
          <w:p w14:paraId="595C3F03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2EA2A16" w14:textId="1E395D4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2C5D5939" w14:textId="6E79DA2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1434A146" w14:textId="2DF870B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932" w:type="dxa"/>
            <w:noWrap/>
            <w:vAlign w:val="center"/>
            <w:hideMark/>
          </w:tcPr>
          <w:p w14:paraId="421BAB6F" w14:textId="1CD84F00" w:rsidR="004C4C14" w:rsidRPr="00810707" w:rsidRDefault="00373C16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</w:p>
        </w:tc>
        <w:tc>
          <w:tcPr>
            <w:tcW w:w="1425" w:type="dxa"/>
            <w:noWrap/>
            <w:vAlign w:val="center"/>
            <w:hideMark/>
          </w:tcPr>
          <w:p w14:paraId="3A8C9339" w14:textId="180501FE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C4C14" w:rsidRPr="00810707" w14:paraId="1126EB58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09F68A72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  <w:vAlign w:val="center"/>
            <w:hideMark/>
          </w:tcPr>
          <w:p w14:paraId="5229DDED" w14:textId="7F4AC635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2B33B4E0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9AEBECD" w14:textId="4EDE62A4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3FDABEFA" w14:textId="0B6A9D1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5DD4414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4898323" w14:textId="051F6174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3A78C7AE" w14:textId="78C05948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4691429D" w14:textId="31245ED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4DB56A2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43B67AAA" w14:textId="133D9CD3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25" w:type="dxa"/>
            <w:noWrap/>
            <w:vAlign w:val="center"/>
            <w:hideMark/>
          </w:tcPr>
          <w:p w14:paraId="4A8CA872" w14:textId="586D692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5538429F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1D1F3EDA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vAlign w:val="center"/>
            <w:hideMark/>
          </w:tcPr>
          <w:p w14:paraId="52BAE74B" w14:textId="6D000486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3440" w:type="dxa"/>
            <w:noWrap/>
            <w:vAlign w:val="center"/>
            <w:hideMark/>
          </w:tcPr>
          <w:p w14:paraId="674807A1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51598E18" w14:textId="403FB56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73AD0A0E" w14:textId="4B376F7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067A50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33331E1E" w14:textId="0BF9B19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noWrap/>
            <w:vAlign w:val="center"/>
            <w:hideMark/>
          </w:tcPr>
          <w:p w14:paraId="4B172230" w14:textId="2FA45E8E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51877B9B" w14:textId="43E3563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559DBFED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1FD8C00A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5" w:type="dxa"/>
            <w:noWrap/>
            <w:vAlign w:val="center"/>
            <w:hideMark/>
          </w:tcPr>
          <w:p w14:paraId="594C0A69" w14:textId="7868AE0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379B04F2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6A60BDDA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vAlign w:val="center"/>
            <w:hideMark/>
          </w:tcPr>
          <w:p w14:paraId="1C604A36" w14:textId="2CD353A6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3440" w:type="dxa"/>
            <w:noWrap/>
            <w:vAlign w:val="center"/>
            <w:hideMark/>
          </w:tcPr>
          <w:p w14:paraId="350BB051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1C77DDD5" w14:textId="07D4220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3D85F604" w14:textId="28BC721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73BD5C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D85742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73C61133" w14:textId="6A95158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108EB63C" w14:textId="386B611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4DF1D411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516179D3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5" w:type="dxa"/>
            <w:noWrap/>
            <w:vAlign w:val="center"/>
            <w:hideMark/>
          </w:tcPr>
          <w:p w14:paraId="238B71D7" w14:textId="62EA063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C4C14" w:rsidRPr="00810707" w14:paraId="3A950B44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51198876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0" w:type="dxa"/>
            <w:vAlign w:val="center"/>
            <w:hideMark/>
          </w:tcPr>
          <w:p w14:paraId="5B94FAD2" w14:textId="72A2D63D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7D672FF7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AA8033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vAlign w:val="center"/>
          </w:tcPr>
          <w:p w14:paraId="1A90A283" w14:textId="60719CDE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39B7385B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14:paraId="44F9E0D0" w14:textId="3DB60C1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413258AA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50" w:type="dxa"/>
            <w:noWrap/>
            <w:vAlign w:val="center"/>
            <w:hideMark/>
          </w:tcPr>
          <w:p w14:paraId="43804813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3" w:type="dxa"/>
            <w:noWrap/>
            <w:vAlign w:val="center"/>
            <w:hideMark/>
          </w:tcPr>
          <w:p w14:paraId="2B59E455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2" w:type="dxa"/>
            <w:noWrap/>
            <w:vAlign w:val="center"/>
            <w:hideMark/>
          </w:tcPr>
          <w:p w14:paraId="32996C25" w14:textId="63ECEC9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25" w:type="dxa"/>
            <w:noWrap/>
            <w:vAlign w:val="center"/>
            <w:hideMark/>
          </w:tcPr>
          <w:p w14:paraId="42D6840F" w14:textId="46FDF9A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C4C14" w:rsidRPr="00810707" w14:paraId="022E32E7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02DE050D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0" w:type="dxa"/>
            <w:noWrap/>
            <w:vAlign w:val="center"/>
            <w:hideMark/>
          </w:tcPr>
          <w:p w14:paraId="1A7472EE" w14:textId="1A19B16F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0069D894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7A64E26" w14:textId="2C5D125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42110456" w14:textId="019BD98D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21E03B20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248F2F9" w14:textId="1FEA3FF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339E04B6" w14:textId="255AF3A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5027942E" w14:textId="21E527A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196C8F4A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74C1D6E8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5" w:type="dxa"/>
            <w:noWrap/>
            <w:vAlign w:val="center"/>
            <w:hideMark/>
          </w:tcPr>
          <w:p w14:paraId="4B5E77FE" w14:textId="185F2495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0DF40B08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41638369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0" w:type="dxa"/>
            <w:vAlign w:val="center"/>
            <w:hideMark/>
          </w:tcPr>
          <w:p w14:paraId="21B53588" w14:textId="6519C159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3FD3597B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2A1C8A91" w14:textId="6E7C1D7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23FCB013" w14:textId="52F5B51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2FFB82C0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ED3BBEA" w14:textId="78A48945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7BDCFABD" w14:textId="690A781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678C12BA" w14:textId="71289B8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03B76355" w14:textId="1224C06D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932" w:type="dxa"/>
            <w:noWrap/>
            <w:vAlign w:val="center"/>
            <w:hideMark/>
          </w:tcPr>
          <w:p w14:paraId="2D6A6DBA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5" w:type="dxa"/>
            <w:noWrap/>
            <w:vAlign w:val="center"/>
            <w:hideMark/>
          </w:tcPr>
          <w:p w14:paraId="670034BC" w14:textId="150B225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03C5D5AB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6657F99C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0" w:type="dxa"/>
            <w:noWrap/>
            <w:vAlign w:val="center"/>
            <w:hideMark/>
          </w:tcPr>
          <w:p w14:paraId="580FCF5B" w14:textId="6C01CD15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7192AF4C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235BDD43" w14:textId="6510A3A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1644277D" w14:textId="3730F60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4FAB993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05218C4E" w14:textId="5B33122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73103E16" w14:textId="4A01197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512AC335" w14:textId="38FC861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708FB3C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53F0A5DE" w14:textId="1A8B0FE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25" w:type="dxa"/>
            <w:noWrap/>
            <w:vAlign w:val="center"/>
            <w:hideMark/>
          </w:tcPr>
          <w:p w14:paraId="52182810" w14:textId="67318F5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0B1100CF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57A2AB28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  <w:noWrap/>
            <w:vAlign w:val="center"/>
            <w:hideMark/>
          </w:tcPr>
          <w:p w14:paraId="168CF38D" w14:textId="7830A719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38682FC8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0FFDD10B" w14:textId="2F9BC84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17494E1E" w14:textId="6C5BDC4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7246946F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18B967BA" w14:textId="514C463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1BCD18B9" w14:textId="1FA437E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263A35FE" w14:textId="0D90423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22362160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11AB1A0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5" w:type="dxa"/>
            <w:noWrap/>
            <w:vAlign w:val="center"/>
            <w:hideMark/>
          </w:tcPr>
          <w:p w14:paraId="6C1209DB" w14:textId="543B667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C4C14" w:rsidRPr="00810707" w14:paraId="7B34C487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2658CE8E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10" w:type="dxa"/>
            <w:vAlign w:val="center"/>
            <w:hideMark/>
          </w:tcPr>
          <w:p w14:paraId="37F8F0C2" w14:textId="0C04CAB4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3440" w:type="dxa"/>
            <w:noWrap/>
            <w:vAlign w:val="center"/>
            <w:hideMark/>
          </w:tcPr>
          <w:p w14:paraId="64390DC7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BD27A2F" w14:textId="021E122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54A656AF" w14:textId="1B1DCF2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0C5849ED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3218AE1D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14:paraId="77DC5E08" w14:textId="36B42D7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5C104E64" w14:textId="558866B5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789C4B56" w14:textId="49BC934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2" w:type="dxa"/>
            <w:noWrap/>
            <w:vAlign w:val="center"/>
            <w:hideMark/>
          </w:tcPr>
          <w:p w14:paraId="1F03097F" w14:textId="5514781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3CC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25" w:type="dxa"/>
            <w:noWrap/>
            <w:vAlign w:val="center"/>
            <w:hideMark/>
          </w:tcPr>
          <w:p w14:paraId="52900C4D" w14:textId="17CEE41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C4C14" w:rsidRPr="00810707" w14:paraId="624F784D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32647817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0" w:type="dxa"/>
            <w:vAlign w:val="center"/>
            <w:hideMark/>
          </w:tcPr>
          <w:p w14:paraId="535FC65F" w14:textId="1C258043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1C4A174F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616D01A5" w14:textId="7BCC13B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2DE50FE1" w14:textId="61A00844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79EE4A8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5B6EA88" w14:textId="762DD8C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455033A8" w14:textId="65A1673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30DA7C1D" w14:textId="5D3321D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48D83455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295C8BE1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5" w:type="dxa"/>
            <w:noWrap/>
            <w:vAlign w:val="center"/>
            <w:hideMark/>
          </w:tcPr>
          <w:p w14:paraId="5E6EF8E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C4C14" w:rsidRPr="00810707" w14:paraId="31A968A1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1DC71FA1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0" w:type="dxa"/>
            <w:vAlign w:val="center"/>
            <w:hideMark/>
          </w:tcPr>
          <w:p w14:paraId="7B152E6A" w14:textId="65B657E3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76A28AEC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54B867A9" w14:textId="1179CD0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416D95D6" w14:textId="536A0C64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41A0B9C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63C237C" w14:textId="57E36593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1C2A0E49" w14:textId="6FABBB3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1472CFE1" w14:textId="1B6BE48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139D978C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2" w:type="dxa"/>
            <w:noWrap/>
            <w:vAlign w:val="center"/>
            <w:hideMark/>
          </w:tcPr>
          <w:p w14:paraId="1FCBA12A" w14:textId="7354E2B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25" w:type="dxa"/>
            <w:noWrap/>
            <w:vAlign w:val="center"/>
            <w:hideMark/>
          </w:tcPr>
          <w:p w14:paraId="61F290C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C4C14" w:rsidRPr="00810707" w14:paraId="7E274BA1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4B1FBAC2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0" w:type="dxa"/>
            <w:vAlign w:val="center"/>
            <w:hideMark/>
          </w:tcPr>
          <w:p w14:paraId="1B4C8F40" w14:textId="1F569F98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63205DDE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6BBE02C2" w14:textId="5EEC5975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737CC901" w14:textId="266A438D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538275F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64B32AB" w14:textId="4CF6F00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2DE384B7" w14:textId="6B86924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0C673BF9" w14:textId="52286BA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6F746A9D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2" w:type="dxa"/>
            <w:noWrap/>
            <w:vAlign w:val="center"/>
            <w:hideMark/>
          </w:tcPr>
          <w:p w14:paraId="602AFAD9" w14:textId="656AFE5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5" w:type="dxa"/>
            <w:noWrap/>
            <w:vAlign w:val="center"/>
            <w:hideMark/>
          </w:tcPr>
          <w:p w14:paraId="6BE653BC" w14:textId="7DEC9AB4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7B2D5DB1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448D54E7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510" w:type="dxa"/>
            <w:vAlign w:val="center"/>
            <w:hideMark/>
          </w:tcPr>
          <w:p w14:paraId="7CFEEDAB" w14:textId="593554EC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5AF0AB76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5DEEAEE6" w14:textId="65D3A72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28B89003" w14:textId="55AE4F4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B79907E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1A8FD9B" w14:textId="3862E9A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1B15CFE5" w14:textId="066E149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2ED53A97" w14:textId="26DD097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453587C0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2" w:type="dxa"/>
            <w:noWrap/>
            <w:vAlign w:val="center"/>
            <w:hideMark/>
          </w:tcPr>
          <w:p w14:paraId="31A5A2DF" w14:textId="54ACA2C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5" w:type="dxa"/>
            <w:noWrap/>
            <w:vAlign w:val="center"/>
            <w:hideMark/>
          </w:tcPr>
          <w:p w14:paraId="3A6621D9" w14:textId="78F7EE5D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4C14" w:rsidRPr="00810707" w14:paraId="1344BCE8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167043AB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10" w:type="dxa"/>
            <w:noWrap/>
            <w:vAlign w:val="center"/>
            <w:hideMark/>
          </w:tcPr>
          <w:p w14:paraId="6BE0AE0B" w14:textId="6E07BF3E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2581BB4F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7CFB7AF8" w14:textId="236191F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56A981EA" w14:textId="1B24A64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3FE9D7BB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09060617" w14:textId="45AA6C7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noWrap/>
            <w:vAlign w:val="center"/>
            <w:hideMark/>
          </w:tcPr>
          <w:p w14:paraId="47245C13" w14:textId="56EB255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58ED15D3" w14:textId="62032B1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1A6B201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noWrap/>
            <w:vAlign w:val="center"/>
            <w:hideMark/>
          </w:tcPr>
          <w:p w14:paraId="1ABABD11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  <w:noWrap/>
            <w:vAlign w:val="center"/>
            <w:hideMark/>
          </w:tcPr>
          <w:p w14:paraId="08F3FD30" w14:textId="5A80531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C4C14" w:rsidRPr="00810707" w14:paraId="50860F33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4F0FD909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10" w:type="dxa"/>
            <w:vAlign w:val="center"/>
            <w:hideMark/>
          </w:tcPr>
          <w:p w14:paraId="2E06166C" w14:textId="3A40A1BD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eastAsia="FJHCA G+ MTSY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nterobacter </w:t>
            </w: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3440" w:type="dxa"/>
            <w:noWrap/>
            <w:vAlign w:val="center"/>
            <w:hideMark/>
          </w:tcPr>
          <w:p w14:paraId="3A96F325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4BFA97F9" w14:textId="7539B3F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67A51AE0" w14:textId="680B7D7B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404E109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0" w:type="dxa"/>
            <w:noWrap/>
            <w:vAlign w:val="center"/>
            <w:hideMark/>
          </w:tcPr>
          <w:p w14:paraId="0A39F20F" w14:textId="36108918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6C07F07B" w14:textId="3DE9597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07A18005" w14:textId="39C902C1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59B8F17E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noWrap/>
            <w:vAlign w:val="center"/>
            <w:hideMark/>
          </w:tcPr>
          <w:p w14:paraId="27155906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5" w:type="dxa"/>
            <w:noWrap/>
            <w:vAlign w:val="center"/>
            <w:hideMark/>
          </w:tcPr>
          <w:p w14:paraId="79050462" w14:textId="08010D40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C4C14" w:rsidRPr="00810707" w14:paraId="3A3920A1" w14:textId="77777777" w:rsidTr="00CA5B2D">
        <w:trPr>
          <w:trHeight w:val="402"/>
          <w:jc w:val="center"/>
        </w:trPr>
        <w:tc>
          <w:tcPr>
            <w:tcW w:w="535" w:type="dxa"/>
            <w:noWrap/>
            <w:vAlign w:val="center"/>
            <w:hideMark/>
          </w:tcPr>
          <w:p w14:paraId="4201EB13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0" w:type="dxa"/>
            <w:noWrap/>
            <w:vAlign w:val="center"/>
            <w:hideMark/>
          </w:tcPr>
          <w:p w14:paraId="5EA3FFAF" w14:textId="03CAED40" w:rsidR="004C4C14" w:rsidRPr="009753CC" w:rsidRDefault="004C4C14" w:rsidP="00CA5B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3440" w:type="dxa"/>
            <w:noWrap/>
            <w:vAlign w:val="center"/>
            <w:hideMark/>
          </w:tcPr>
          <w:p w14:paraId="5494B6DD" w14:textId="77777777" w:rsidR="004C4C14" w:rsidRPr="00810707" w:rsidRDefault="004C4C14" w:rsidP="00CA5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IMP, VIM, NDM, KPC, OXA 48 - Not detected</w:t>
            </w:r>
          </w:p>
        </w:tc>
        <w:tc>
          <w:tcPr>
            <w:tcW w:w="900" w:type="dxa"/>
            <w:noWrap/>
            <w:vAlign w:val="center"/>
            <w:hideMark/>
          </w:tcPr>
          <w:p w14:paraId="68381167" w14:textId="72AD80EF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530" w:type="dxa"/>
            <w:noWrap/>
            <w:vAlign w:val="center"/>
          </w:tcPr>
          <w:p w14:paraId="4A008372" w14:textId="1BD9BE6A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  <w:noWrap/>
            <w:vAlign w:val="center"/>
            <w:hideMark/>
          </w:tcPr>
          <w:p w14:paraId="10BF7CE4" w14:textId="226C982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900" w:type="dxa"/>
            <w:noWrap/>
            <w:vAlign w:val="center"/>
            <w:hideMark/>
          </w:tcPr>
          <w:p w14:paraId="1D26ED74" w14:textId="6135BB9A" w:rsidR="004C4C14" w:rsidRPr="00810707" w:rsidRDefault="00873CC2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  <w:tc>
          <w:tcPr>
            <w:tcW w:w="720" w:type="dxa"/>
            <w:noWrap/>
            <w:vAlign w:val="center"/>
            <w:hideMark/>
          </w:tcPr>
          <w:p w14:paraId="79703E93" w14:textId="2A1B2B52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750" w:type="dxa"/>
            <w:noWrap/>
            <w:vAlign w:val="center"/>
            <w:hideMark/>
          </w:tcPr>
          <w:p w14:paraId="621D7986" w14:textId="6D36A459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793" w:type="dxa"/>
            <w:noWrap/>
            <w:vAlign w:val="center"/>
            <w:hideMark/>
          </w:tcPr>
          <w:p w14:paraId="1FCBE7B8" w14:textId="7FEE373C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932" w:type="dxa"/>
            <w:noWrap/>
            <w:vAlign w:val="center"/>
            <w:hideMark/>
          </w:tcPr>
          <w:p w14:paraId="6C852FBE" w14:textId="77777777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  <w:noWrap/>
            <w:vAlign w:val="center"/>
            <w:hideMark/>
          </w:tcPr>
          <w:p w14:paraId="4C858B2D" w14:textId="5684F066" w:rsidR="004C4C14" w:rsidRPr="00810707" w:rsidRDefault="004C4C14" w:rsidP="004C4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</w:tbl>
    <w:p w14:paraId="38B1D278" w14:textId="480B6C8F" w:rsidR="00810707" w:rsidRDefault="00346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B: ceftibuten; AVI: avibactam; CAZ: ceftazidime; LVX: levofloxacin; CPD: cefpodoxime; CRO: ceftriaxone; ETP: ertapenem; TBP: tebipenem; TMP-SMX: trimethoprim-sulfamethoxazole.</w:t>
      </w:r>
    </w:p>
    <w:p w14:paraId="2D974FA7" w14:textId="043D3738" w:rsidR="00810707" w:rsidRDefault="00810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C1478" w14:textId="77777777" w:rsidR="00637F16" w:rsidRDefault="00637F16">
      <w:pPr>
        <w:rPr>
          <w:rFonts w:ascii="Times New Roman" w:hAnsi="Times New Roman" w:cs="Times New Roman"/>
          <w:sz w:val="24"/>
          <w:szCs w:val="24"/>
        </w:rPr>
      </w:pPr>
    </w:p>
    <w:p w14:paraId="30FB82A1" w14:textId="45DC5E2B" w:rsidR="00CB06F1" w:rsidRDefault="00637F16" w:rsidP="00637F16">
      <w:pPr>
        <w:rPr>
          <w:rFonts w:ascii="Times New Roman" w:hAnsi="Times New Roman" w:cs="Times New Roman"/>
          <w:sz w:val="24"/>
          <w:szCs w:val="16"/>
        </w:rPr>
      </w:pPr>
      <w:r w:rsidRPr="00052B08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052B0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2B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628">
        <w:rPr>
          <w:rFonts w:ascii="Times New Roman" w:hAnsi="Times New Roman" w:cs="Times New Roman"/>
          <w:sz w:val="24"/>
          <w:szCs w:val="24"/>
        </w:rPr>
        <w:t>MIC</w:t>
      </w:r>
      <w:r w:rsidRPr="00FA1628">
        <w:rPr>
          <w:rFonts w:ascii="Times New Roman" w:hAnsi="Times New Roman" w:cs="Times New Roman"/>
          <w:sz w:val="20"/>
          <w:szCs w:val="12"/>
        </w:rPr>
        <w:t xml:space="preserve"> </w:t>
      </w:r>
      <w:r w:rsidRPr="00FA1628">
        <w:rPr>
          <w:rFonts w:ascii="Times New Roman" w:hAnsi="Times New Roman" w:cs="Times New Roman"/>
          <w:sz w:val="24"/>
          <w:szCs w:val="16"/>
        </w:rPr>
        <w:t xml:space="preserve">distributions for 500 </w:t>
      </w:r>
      <w:r w:rsidR="006D03FA">
        <w:rPr>
          <w:rFonts w:ascii="Times New Roman" w:hAnsi="Times New Roman" w:cs="Times New Roman"/>
          <w:sz w:val="24"/>
          <w:szCs w:val="24"/>
        </w:rPr>
        <w:t>3</w:t>
      </w:r>
      <w:r w:rsidR="006D03FA" w:rsidRPr="00B91F8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6D03FA" w:rsidRPr="00DF194C">
        <w:rPr>
          <w:rFonts w:ascii="Times New Roman" w:hAnsi="Times New Roman" w:cs="Times New Roman"/>
          <w:sz w:val="24"/>
          <w:szCs w:val="24"/>
        </w:rPr>
        <w:t>-generation cephalosporin</w:t>
      </w:r>
      <w:r w:rsidR="006D03FA">
        <w:rPr>
          <w:rFonts w:ascii="Times New Roman" w:hAnsi="Times New Roman" w:cs="Times New Roman"/>
          <w:sz w:val="24"/>
          <w:szCs w:val="24"/>
        </w:rPr>
        <w:t xml:space="preserve"> </w:t>
      </w:r>
      <w:r w:rsidR="006D03FA" w:rsidRPr="006D03FA">
        <w:rPr>
          <w:rFonts w:ascii="Times New Roman" w:hAnsi="Times New Roman" w:cs="Times New Roman"/>
          <w:sz w:val="24"/>
          <w:szCs w:val="16"/>
        </w:rPr>
        <w:t xml:space="preserve">non-susceptible isolates </w:t>
      </w:r>
    </w:p>
    <w:p w14:paraId="1DBBAB6F" w14:textId="330F87C3" w:rsidR="00637F16" w:rsidRPr="00CB06F1" w:rsidRDefault="00637F16" w:rsidP="00637F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1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D80074" wp14:editId="1702445B">
                <wp:simplePos x="0" y="0"/>
                <wp:positionH relativeFrom="column">
                  <wp:posOffset>-76200</wp:posOffset>
                </wp:positionH>
                <wp:positionV relativeFrom="paragraph">
                  <wp:posOffset>100965</wp:posOffset>
                </wp:positionV>
                <wp:extent cx="8568055" cy="3200400"/>
                <wp:effectExtent l="0" t="0" r="4445" b="0"/>
                <wp:wrapSquare wrapText="bothSides"/>
                <wp:docPr id="202298750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68055" cy="3200400"/>
                          <a:chOff x="-306500" y="-122395"/>
                          <a:chExt cx="8574153" cy="3200417"/>
                        </a:xfrm>
                      </wpg:grpSpPr>
                      <wpg:grpSp>
                        <wpg:cNvPr id="973569825" name="Group 1"/>
                        <wpg:cNvGrpSpPr/>
                        <wpg:grpSpPr>
                          <a:xfrm>
                            <a:off x="-306500" y="-122378"/>
                            <a:ext cx="4088659" cy="3200400"/>
                            <a:chOff x="-306500" y="-122378"/>
                            <a:chExt cx="4088659" cy="3200400"/>
                          </a:xfrm>
                        </wpg:grpSpPr>
                        <pic:pic xmlns:pic="http://schemas.openxmlformats.org/drawingml/2006/picture">
                          <pic:nvPicPr>
                            <pic:cNvPr id="1861310281" name="Picture 329785015" descr="A graph of a number of patient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306500" y="-122378"/>
                              <a:ext cx="4088659" cy="32004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8402861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49348" y="-122395"/>
                            <a:ext cx="4218305" cy="3200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8E9BA0" id="Group 1" o:spid="_x0000_s1026" style="position:absolute;margin-left:-6pt;margin-top:7.95pt;width:674.65pt;height:252pt;z-index:251659264;mso-width-relative:margin;mso-height-relative:margin" coordorigin="-3065,-1223" coordsize="85741,320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vwP/wCDgH/lZv8A2If+v7wD/wCppdV+&#10;+Ffgf/wcA/8AKzf+xD/1/eAf/U0uqAP3w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/A/8A4OAf+Vm/9iH/AK/vAP8A6ml1X74V+B//AAcA/wDKzf8AsQ/9f3gH/wBTS6oA/f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r8D/APg4B/5Wb/2If+v7wD/6ml1X&#10;74V+B/8AwcA/8rN/7EP/AF/eAf8A1NLqgD98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//9lQSwMECgAAAAAAAAAhAKgplIiI/QAAiP0A&#10;ABUAAABkcnMvbWVkaWEvaW1hZ2UyLmpwZWf/2P/gABBKRklGAAEBAQDcANwAAP/bAEMAAgEBAQEB&#10;AgEBAQICAgICBAMCAgICBQQEAwQGBQYGBgUGBgYHCQgGBwkHBgYICwgJCgoKCgoGCAsMCwoMCQoK&#10;Cv/bAEMBAgICAgICBQMDBQoHBgcKCgoKCgoKCgoKCgoKCgoKCgoKCgoKCgoKCgoKCgoKCgoKCgoK&#10;CgoKCgoKCgoKCgoKCv/AABEIApQDZ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vwa/wCDhn/lY0/Ya/7DPg7/ANS9q/eWvwa/4OGf+VjT9hr/ALDPg7/1&#10;L2oA/eW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vwa/4OGf+&#10;VjT9hr/sM+Dv/Uvav3lr8Gv+Dhn/AJWNP2Gv+wz4O/8AUvagD95a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">
                <v:group id="_x0000_s1027" style="position:absolute;left:-3065;top:-1223;width:40886;height:32003" coordorigin="-3065,-1223" coordsize="40886,32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29785015" o:spid="_x0000_s1028" type="#_x0000_t75" alt="A graph of a number of patients&#10;&#10;Description automatically generated with medium confidence" style="position:absolute;left:-3065;top:-1223;width:40886;height:32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">
                    <v:imagedata r:id="rId7" o:title="A graph of a number of patients&#10;&#10;Description automatically generated with medium confidence"/>
                  </v:shape>
                </v:group>
                <v:shape id="Picture 1" o:spid="_x0000_s1029" type="#_x0000_t75" style="position:absolute;left:40493;top:-1223;width:42183;height:32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">
                  <v:imagedata r:id="rId8" o:title=""/>
                </v:shape>
                <w10:wrap type="square"/>
              </v:group>
            </w:pict>
          </mc:Fallback>
        </mc:AlternateContent>
      </w:r>
    </w:p>
    <w:sectPr w:rsidR="00637F16" w:rsidRPr="00CB06F1" w:rsidSect="00777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JHCA G+ MTSY">
    <w:altName w:val="MTSY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BA"/>
    <w:rsid w:val="00005281"/>
    <w:rsid w:val="0003554D"/>
    <w:rsid w:val="000A684F"/>
    <w:rsid w:val="00146EFC"/>
    <w:rsid w:val="0017709D"/>
    <w:rsid w:val="001C01BA"/>
    <w:rsid w:val="002158BE"/>
    <w:rsid w:val="00270BEF"/>
    <w:rsid w:val="003465C8"/>
    <w:rsid w:val="00373C16"/>
    <w:rsid w:val="003746B0"/>
    <w:rsid w:val="003E20A3"/>
    <w:rsid w:val="00495318"/>
    <w:rsid w:val="004C4C14"/>
    <w:rsid w:val="004D29B4"/>
    <w:rsid w:val="004E3361"/>
    <w:rsid w:val="00554633"/>
    <w:rsid w:val="005668E2"/>
    <w:rsid w:val="005F6671"/>
    <w:rsid w:val="0063680F"/>
    <w:rsid w:val="00637F16"/>
    <w:rsid w:val="00656A09"/>
    <w:rsid w:val="00667BF9"/>
    <w:rsid w:val="006D03FA"/>
    <w:rsid w:val="00722DA2"/>
    <w:rsid w:val="00765D9F"/>
    <w:rsid w:val="00777410"/>
    <w:rsid w:val="00793E80"/>
    <w:rsid w:val="007B725A"/>
    <w:rsid w:val="00810707"/>
    <w:rsid w:val="00824B0F"/>
    <w:rsid w:val="00841152"/>
    <w:rsid w:val="00846AF3"/>
    <w:rsid w:val="008536C5"/>
    <w:rsid w:val="00873CC2"/>
    <w:rsid w:val="008E361E"/>
    <w:rsid w:val="00935059"/>
    <w:rsid w:val="009753CC"/>
    <w:rsid w:val="009D7FC1"/>
    <w:rsid w:val="009E63DB"/>
    <w:rsid w:val="00A36199"/>
    <w:rsid w:val="00AC75EB"/>
    <w:rsid w:val="00AF6510"/>
    <w:rsid w:val="00B30658"/>
    <w:rsid w:val="00B45671"/>
    <w:rsid w:val="00B528F4"/>
    <w:rsid w:val="00B63302"/>
    <w:rsid w:val="00B87FA9"/>
    <w:rsid w:val="00B917B4"/>
    <w:rsid w:val="00BA70C8"/>
    <w:rsid w:val="00BB7F8C"/>
    <w:rsid w:val="00C74FFD"/>
    <w:rsid w:val="00C91AA2"/>
    <w:rsid w:val="00CA5B2D"/>
    <w:rsid w:val="00CB06F1"/>
    <w:rsid w:val="00CB6327"/>
    <w:rsid w:val="00CC0033"/>
    <w:rsid w:val="00D2702E"/>
    <w:rsid w:val="00D31E82"/>
    <w:rsid w:val="00D66F7C"/>
    <w:rsid w:val="00DB5053"/>
    <w:rsid w:val="00DF3AE3"/>
    <w:rsid w:val="00E219CE"/>
    <w:rsid w:val="00E70DF5"/>
    <w:rsid w:val="00E8571A"/>
    <w:rsid w:val="00EA21CB"/>
    <w:rsid w:val="00EA26CA"/>
    <w:rsid w:val="00EB26FB"/>
    <w:rsid w:val="00F60206"/>
    <w:rsid w:val="00F62C0C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6F4E"/>
  <w15:chartTrackingRefBased/>
  <w15:docId w15:val="{8BAAD2A2-672E-4CE6-AD87-47D3218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1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1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1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1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1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1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1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1B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774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24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B528F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0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A74A7-043A-47EC-B816-0C480078D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6</Words>
  <Characters>7048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 Corporation</Company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, Aliaa</dc:creator>
  <cp:keywords/>
  <dc:description/>
  <cp:lastModifiedBy>Fouad, Aliaa</cp:lastModifiedBy>
  <cp:revision>2</cp:revision>
  <dcterms:created xsi:type="dcterms:W3CDTF">2025-03-24T20:48:00Z</dcterms:created>
  <dcterms:modified xsi:type="dcterms:W3CDTF">2025-03-24T20:48:00Z</dcterms:modified>
</cp:coreProperties>
</file>